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28ED3" w14:textId="413BD351" w:rsidR="00560CC0" w:rsidRPr="0061038C" w:rsidRDefault="00C87148" w:rsidP="001455AC">
      <w:pPr>
        <w:spacing w:line="220" w:lineRule="atLeas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10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3E15EC" w:rsidRPr="0061038C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331718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Pr="0061038C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1C6850" w:rsidRPr="00610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23B9E" w:rsidRPr="0061038C">
        <w:rPr>
          <w:rFonts w:ascii="Times New Roman" w:hAnsi="Times New Roman"/>
          <w:b/>
          <w:color w:val="000000" w:themeColor="text1"/>
          <w:sz w:val="24"/>
          <w:szCs w:val="24"/>
        </w:rPr>
        <w:t>Geographic</w:t>
      </w:r>
      <w:r w:rsidR="00302C16" w:rsidRPr="00610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23B9E" w:rsidRPr="00610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characteristics </w:t>
      </w:r>
      <w:r w:rsidR="00302C16" w:rsidRPr="00610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per prefecture </w:t>
      </w:r>
      <w:r w:rsidR="00B23B9E" w:rsidRPr="0061038C">
        <w:rPr>
          <w:rFonts w:ascii="Times New Roman" w:hAnsi="Times New Roman"/>
          <w:b/>
          <w:color w:val="000000" w:themeColor="text1"/>
          <w:sz w:val="24"/>
          <w:szCs w:val="24"/>
        </w:rPr>
        <w:t>across</w:t>
      </w:r>
      <w:r w:rsidR="00302C16" w:rsidRPr="00610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Japan</w:t>
      </w:r>
    </w:p>
    <w:tbl>
      <w:tblPr>
        <w:tblStyle w:val="aa"/>
        <w:tblW w:w="81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74"/>
        <w:gridCol w:w="1361"/>
        <w:gridCol w:w="283"/>
        <w:gridCol w:w="1191"/>
        <w:gridCol w:w="1191"/>
        <w:gridCol w:w="283"/>
        <w:gridCol w:w="1191"/>
        <w:gridCol w:w="1191"/>
      </w:tblGrid>
      <w:tr w:rsidR="0061038C" w:rsidRPr="0061038C" w14:paraId="2C149347" w14:textId="261CC888" w:rsidTr="00B23B9E">
        <w:trPr>
          <w:trHeight w:val="360"/>
          <w:jc w:val="center"/>
        </w:trPr>
        <w:tc>
          <w:tcPr>
            <w:tcW w:w="1474" w:type="dxa"/>
            <w:vMerge w:val="restart"/>
            <w:tcBorders>
              <w:top w:val="single" w:sz="12" w:space="0" w:color="auto"/>
            </w:tcBorders>
          </w:tcPr>
          <w:p w14:paraId="00AE2426" w14:textId="77777777" w:rsidR="00420609" w:rsidRPr="0061038C" w:rsidRDefault="00420609" w:rsidP="0092543A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</w:tcBorders>
            <w:vAlign w:val="center"/>
          </w:tcPr>
          <w:p w14:paraId="272B8275" w14:textId="77777777" w:rsidR="00420609" w:rsidRPr="0061038C" w:rsidRDefault="00420609" w:rsidP="003E15EC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a</w:t>
            </w:r>
          </w:p>
          <w:p w14:paraId="21E54B07" w14:textId="07CBA628" w:rsidR="00420609" w:rsidRPr="0061038C" w:rsidRDefault="00420609" w:rsidP="003E15EC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km</w:t>
            </w: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030889EA" w14:textId="77777777" w:rsidR="00420609" w:rsidRPr="0061038C" w:rsidRDefault="00420609" w:rsidP="003E15EC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74924DA" w14:textId="3E95465A" w:rsidR="00420609" w:rsidRPr="0061038C" w:rsidRDefault="00420609" w:rsidP="003E15EC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pulation (thousand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2E87CF47" w14:textId="77777777" w:rsidR="00420609" w:rsidRPr="0061038C" w:rsidRDefault="00420609" w:rsidP="003E15EC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2" w:type="dxa"/>
            <w:gridSpan w:val="2"/>
            <w:tcBorders>
              <w:top w:val="single" w:sz="12" w:space="0" w:color="auto"/>
              <w:bottom w:val="nil"/>
            </w:tcBorders>
          </w:tcPr>
          <w:p w14:paraId="3945CABF" w14:textId="515F09B1" w:rsidR="00420609" w:rsidRPr="0061038C" w:rsidRDefault="0061038C" w:rsidP="003E15EC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I-capable</w:t>
            </w:r>
            <w:r w:rsidR="00420609"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enter</w:t>
            </w:r>
          </w:p>
        </w:tc>
      </w:tr>
      <w:tr w:rsidR="0061038C" w:rsidRPr="0061038C" w14:paraId="39619164" w14:textId="457FC3D9" w:rsidTr="00B23B9E">
        <w:trPr>
          <w:trHeight w:val="360"/>
          <w:jc w:val="center"/>
        </w:trPr>
        <w:tc>
          <w:tcPr>
            <w:tcW w:w="1474" w:type="dxa"/>
            <w:vMerge/>
            <w:tcBorders>
              <w:bottom w:val="single" w:sz="4" w:space="0" w:color="auto"/>
            </w:tcBorders>
          </w:tcPr>
          <w:p w14:paraId="61C280AE" w14:textId="77777777" w:rsidR="00B23B9E" w:rsidRPr="0061038C" w:rsidRDefault="00B23B9E" w:rsidP="00420609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5596E19B" w14:textId="5EA149E0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5A70B88" w14:textId="77777777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DA2D143" w14:textId="13D7C0FF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34111502" w14:textId="1EE53A6D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7ED3F5C" w14:textId="77777777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1252CA21" w14:textId="44AACC26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1893A17" w14:textId="6766AADD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23</w:t>
            </w:r>
          </w:p>
        </w:tc>
      </w:tr>
      <w:tr w:rsidR="0061038C" w:rsidRPr="0061038C" w14:paraId="0A342BBD" w14:textId="18867187" w:rsidTr="00B23B9E">
        <w:trPr>
          <w:trHeight w:val="340"/>
          <w:jc w:val="center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C62D99E" w14:textId="56B594F8" w:rsidR="00B23B9E" w:rsidRPr="0061038C" w:rsidRDefault="00B23B9E" w:rsidP="00420609">
            <w:pPr>
              <w:spacing w:line="220" w:lineRule="atLeas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A79DC4D" w14:textId="3DA7ECC9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7,97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3081162" w14:textId="77777777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7BEFC8C" w14:textId="22184ABA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26,167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79B03D7" w14:textId="0C2B4398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,35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1368CA" w14:textId="77777777" w:rsidR="00B23B9E" w:rsidRPr="0061038C" w:rsidRDefault="00B23B9E" w:rsidP="00420609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DB8CB41" w14:textId="29716A22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1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8BE1477" w14:textId="0C8E06B8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181</w:t>
            </w:r>
          </w:p>
        </w:tc>
      </w:tr>
      <w:tr w:rsidR="0061038C" w:rsidRPr="0061038C" w14:paraId="0C439609" w14:textId="2F2423ED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0E7EA570" w14:textId="7580538C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kkaido</w:t>
            </w:r>
          </w:p>
        </w:tc>
        <w:tc>
          <w:tcPr>
            <w:tcW w:w="1361" w:type="dxa"/>
            <w:vAlign w:val="center"/>
          </w:tcPr>
          <w:p w14:paraId="2826E0FA" w14:textId="6E33A1D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83,422</w:t>
            </w:r>
          </w:p>
        </w:tc>
        <w:tc>
          <w:tcPr>
            <w:tcW w:w="283" w:type="dxa"/>
          </w:tcPr>
          <w:p w14:paraId="611FEA28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76A40A41" w14:textId="18F7845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,250 </w:t>
            </w:r>
          </w:p>
        </w:tc>
        <w:tc>
          <w:tcPr>
            <w:tcW w:w="1191" w:type="dxa"/>
          </w:tcPr>
          <w:p w14:paraId="4BECA3AE" w14:textId="756715D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,092 </w:t>
            </w:r>
          </w:p>
        </w:tc>
        <w:tc>
          <w:tcPr>
            <w:tcW w:w="283" w:type="dxa"/>
          </w:tcPr>
          <w:p w14:paraId="3D8EA2A7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C957F84" w14:textId="552522F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191" w:type="dxa"/>
          </w:tcPr>
          <w:p w14:paraId="1882F6F8" w14:textId="25B1B8B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61038C" w:rsidRPr="0061038C" w14:paraId="1D463B3C" w14:textId="73494096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6950FE2" w14:textId="40ACF07A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omori</w:t>
            </w:r>
          </w:p>
        </w:tc>
        <w:tc>
          <w:tcPr>
            <w:tcW w:w="1361" w:type="dxa"/>
            <w:vAlign w:val="center"/>
          </w:tcPr>
          <w:p w14:paraId="6F8EFC8F" w14:textId="4DD40E7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9,645</w:t>
            </w:r>
          </w:p>
        </w:tc>
        <w:tc>
          <w:tcPr>
            <w:tcW w:w="283" w:type="dxa"/>
          </w:tcPr>
          <w:p w14:paraId="5B7BE146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4A54CAB" w14:textId="6A9C84A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246 </w:t>
            </w:r>
          </w:p>
        </w:tc>
        <w:tc>
          <w:tcPr>
            <w:tcW w:w="1191" w:type="dxa"/>
          </w:tcPr>
          <w:p w14:paraId="247AFCF0" w14:textId="0EBD27A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184 </w:t>
            </w:r>
          </w:p>
        </w:tc>
        <w:tc>
          <w:tcPr>
            <w:tcW w:w="283" w:type="dxa"/>
          </w:tcPr>
          <w:p w14:paraId="14C3010B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F742173" w14:textId="264CEA3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91" w:type="dxa"/>
          </w:tcPr>
          <w:p w14:paraId="5C3FB90B" w14:textId="1AC35D5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61038C" w:rsidRPr="0061038C" w14:paraId="44451ECD" w14:textId="13AAD342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6DFCB3C3" w14:textId="685B94AD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wate</w:t>
            </w:r>
          </w:p>
        </w:tc>
        <w:tc>
          <w:tcPr>
            <w:tcW w:w="1361" w:type="dxa"/>
            <w:vAlign w:val="center"/>
          </w:tcPr>
          <w:p w14:paraId="4A3F4297" w14:textId="5B3AE96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15,275</w:t>
            </w:r>
          </w:p>
        </w:tc>
        <w:tc>
          <w:tcPr>
            <w:tcW w:w="283" w:type="dxa"/>
          </w:tcPr>
          <w:p w14:paraId="2A0FC3EB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273B5B1" w14:textId="1199B0F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227 </w:t>
            </w:r>
          </w:p>
        </w:tc>
        <w:tc>
          <w:tcPr>
            <w:tcW w:w="1191" w:type="dxa"/>
          </w:tcPr>
          <w:p w14:paraId="2EBA4A6E" w14:textId="09A7100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163 </w:t>
            </w:r>
          </w:p>
        </w:tc>
        <w:tc>
          <w:tcPr>
            <w:tcW w:w="283" w:type="dxa"/>
          </w:tcPr>
          <w:p w14:paraId="1663BA9D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789782AF" w14:textId="730FA05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91" w:type="dxa"/>
          </w:tcPr>
          <w:p w14:paraId="1B7752E9" w14:textId="2011528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61038C" w:rsidRPr="0061038C" w14:paraId="3433F4C0" w14:textId="4BB47682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2ABB887F" w14:textId="2147D39B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yagi</w:t>
            </w:r>
          </w:p>
        </w:tc>
        <w:tc>
          <w:tcPr>
            <w:tcW w:w="1361" w:type="dxa"/>
            <w:vAlign w:val="center"/>
          </w:tcPr>
          <w:p w14:paraId="776C2F44" w14:textId="7E18106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7,282</w:t>
            </w:r>
          </w:p>
        </w:tc>
        <w:tc>
          <w:tcPr>
            <w:tcW w:w="283" w:type="dxa"/>
          </w:tcPr>
          <w:p w14:paraId="4400B5F2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578E3F5" w14:textId="5027CE3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306 </w:t>
            </w:r>
          </w:p>
        </w:tc>
        <w:tc>
          <w:tcPr>
            <w:tcW w:w="1191" w:type="dxa"/>
          </w:tcPr>
          <w:p w14:paraId="3AD0EDC1" w14:textId="691DC42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264 </w:t>
            </w:r>
          </w:p>
        </w:tc>
        <w:tc>
          <w:tcPr>
            <w:tcW w:w="283" w:type="dxa"/>
          </w:tcPr>
          <w:p w14:paraId="51C1180E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63338839" w14:textId="06E0982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91" w:type="dxa"/>
          </w:tcPr>
          <w:p w14:paraId="6533261A" w14:textId="5DCEE47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61038C" w:rsidRPr="0061038C" w14:paraId="59EBA93D" w14:textId="76499B38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484139A0" w14:textId="29EC6261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ita</w:t>
            </w:r>
          </w:p>
        </w:tc>
        <w:tc>
          <w:tcPr>
            <w:tcW w:w="1361" w:type="dxa"/>
            <w:vAlign w:val="center"/>
          </w:tcPr>
          <w:p w14:paraId="15D8FE9F" w14:textId="7C39CA9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1,1638</w:t>
            </w:r>
          </w:p>
        </w:tc>
        <w:tc>
          <w:tcPr>
            <w:tcW w:w="283" w:type="dxa"/>
          </w:tcPr>
          <w:p w14:paraId="3AA9AD5B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61895366" w14:textId="44C73BD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966 </w:t>
            </w:r>
          </w:p>
        </w:tc>
        <w:tc>
          <w:tcPr>
            <w:tcW w:w="1191" w:type="dxa"/>
          </w:tcPr>
          <w:p w14:paraId="6B011AEF" w14:textId="6176D14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914 </w:t>
            </w:r>
          </w:p>
        </w:tc>
        <w:tc>
          <w:tcPr>
            <w:tcW w:w="283" w:type="dxa"/>
          </w:tcPr>
          <w:p w14:paraId="508D445F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53CC2B6" w14:textId="6BBBFDA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91" w:type="dxa"/>
          </w:tcPr>
          <w:p w14:paraId="00D4A324" w14:textId="5E7F339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61038C" w:rsidRPr="0061038C" w14:paraId="1E95DDFB" w14:textId="78834FDA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40C87D73" w14:textId="0E67EAA5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amagata</w:t>
            </w:r>
          </w:p>
        </w:tc>
        <w:tc>
          <w:tcPr>
            <w:tcW w:w="1361" w:type="dxa"/>
            <w:vAlign w:val="center"/>
          </w:tcPr>
          <w:p w14:paraId="3F059D72" w14:textId="501D928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9,323</w:t>
            </w:r>
          </w:p>
        </w:tc>
        <w:tc>
          <w:tcPr>
            <w:tcW w:w="283" w:type="dxa"/>
          </w:tcPr>
          <w:p w14:paraId="48CC2E5D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724DCE5" w14:textId="221E50C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078 </w:t>
            </w:r>
          </w:p>
        </w:tc>
        <w:tc>
          <w:tcPr>
            <w:tcW w:w="1191" w:type="dxa"/>
          </w:tcPr>
          <w:p w14:paraId="71C5D8FB" w14:textId="26487BF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026 </w:t>
            </w:r>
          </w:p>
        </w:tc>
        <w:tc>
          <w:tcPr>
            <w:tcW w:w="283" w:type="dxa"/>
          </w:tcPr>
          <w:p w14:paraId="3E9BB8A5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58E10ED" w14:textId="051CEEB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91" w:type="dxa"/>
          </w:tcPr>
          <w:p w14:paraId="609B4BBD" w14:textId="451231F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61038C" w:rsidRPr="0061038C" w14:paraId="21B92EB7" w14:textId="40B58C78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2C3CECFD" w14:textId="6EDB234A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kushima</w:t>
            </w:r>
          </w:p>
        </w:tc>
        <w:tc>
          <w:tcPr>
            <w:tcW w:w="1361" w:type="dxa"/>
            <w:vAlign w:val="center"/>
          </w:tcPr>
          <w:p w14:paraId="2A7C7EE1" w14:textId="198AAA7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13,784</w:t>
            </w:r>
          </w:p>
        </w:tc>
        <w:tc>
          <w:tcPr>
            <w:tcW w:w="283" w:type="dxa"/>
          </w:tcPr>
          <w:p w14:paraId="286E929B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05883EA" w14:textId="000D720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846 </w:t>
            </w:r>
          </w:p>
        </w:tc>
        <w:tc>
          <w:tcPr>
            <w:tcW w:w="1191" w:type="dxa"/>
          </w:tcPr>
          <w:p w14:paraId="0B8FF4D1" w14:textId="45C8C2B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767 </w:t>
            </w:r>
          </w:p>
        </w:tc>
        <w:tc>
          <w:tcPr>
            <w:tcW w:w="283" w:type="dxa"/>
          </w:tcPr>
          <w:p w14:paraId="71F57261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EB8D191" w14:textId="164AD0D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0FDAA646" w14:textId="2289F22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61038C" w:rsidRPr="0061038C" w14:paraId="1E239FC4" w14:textId="52297444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671A9C4" w14:textId="05C455CE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baraki</w:t>
            </w:r>
          </w:p>
        </w:tc>
        <w:tc>
          <w:tcPr>
            <w:tcW w:w="1361" w:type="dxa"/>
          </w:tcPr>
          <w:p w14:paraId="2B613A0D" w14:textId="7EF5C98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6,098</w:t>
            </w:r>
          </w:p>
        </w:tc>
        <w:tc>
          <w:tcPr>
            <w:tcW w:w="283" w:type="dxa"/>
          </w:tcPr>
          <w:p w14:paraId="1E4805EE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0295C93B" w14:textId="1EDC55E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860 </w:t>
            </w:r>
          </w:p>
        </w:tc>
        <w:tc>
          <w:tcPr>
            <w:tcW w:w="1191" w:type="dxa"/>
          </w:tcPr>
          <w:p w14:paraId="6BF9AF75" w14:textId="41E3D13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825 </w:t>
            </w:r>
          </w:p>
        </w:tc>
        <w:tc>
          <w:tcPr>
            <w:tcW w:w="283" w:type="dxa"/>
          </w:tcPr>
          <w:p w14:paraId="4480A863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240BE33" w14:textId="4E508EA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91" w:type="dxa"/>
          </w:tcPr>
          <w:p w14:paraId="1B5E2E52" w14:textId="1EB7202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61038C" w:rsidRPr="0061038C" w14:paraId="5AA7AA46" w14:textId="0723BC8F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5A26DA4" w14:textId="1C042432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chigi</w:t>
            </w:r>
          </w:p>
        </w:tc>
        <w:tc>
          <w:tcPr>
            <w:tcW w:w="1361" w:type="dxa"/>
          </w:tcPr>
          <w:p w14:paraId="3D078219" w14:textId="36408C7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6,408</w:t>
            </w:r>
          </w:p>
        </w:tc>
        <w:tc>
          <w:tcPr>
            <w:tcW w:w="283" w:type="dxa"/>
          </w:tcPr>
          <w:p w14:paraId="5A5F95BC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15AC68C" w14:textId="05D947B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934 </w:t>
            </w:r>
          </w:p>
        </w:tc>
        <w:tc>
          <w:tcPr>
            <w:tcW w:w="1191" w:type="dxa"/>
          </w:tcPr>
          <w:p w14:paraId="2703D619" w14:textId="5BDDC47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897 </w:t>
            </w:r>
          </w:p>
        </w:tc>
        <w:tc>
          <w:tcPr>
            <w:tcW w:w="283" w:type="dxa"/>
          </w:tcPr>
          <w:p w14:paraId="2EA49B79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DBBC711" w14:textId="5486E4E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91" w:type="dxa"/>
          </w:tcPr>
          <w:p w14:paraId="01057958" w14:textId="12641BC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61038C" w:rsidRPr="0061038C" w14:paraId="51EA60DB" w14:textId="4A0CCBB5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320F0717" w14:textId="0BF81F26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nma</w:t>
            </w:r>
          </w:p>
        </w:tc>
        <w:tc>
          <w:tcPr>
            <w:tcW w:w="1361" w:type="dxa"/>
          </w:tcPr>
          <w:p w14:paraId="5CB481BD" w14:textId="655A98C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6,362</w:t>
            </w:r>
          </w:p>
        </w:tc>
        <w:tc>
          <w:tcPr>
            <w:tcW w:w="283" w:type="dxa"/>
          </w:tcPr>
          <w:p w14:paraId="3FED46C5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3E3A6E6" w14:textId="7BA0AD5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942 </w:t>
            </w:r>
          </w:p>
        </w:tc>
        <w:tc>
          <w:tcPr>
            <w:tcW w:w="1191" w:type="dxa"/>
          </w:tcPr>
          <w:p w14:paraId="054D29FE" w14:textId="65C68D0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902 </w:t>
            </w:r>
          </w:p>
        </w:tc>
        <w:tc>
          <w:tcPr>
            <w:tcW w:w="283" w:type="dxa"/>
          </w:tcPr>
          <w:p w14:paraId="57729BC4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5E12644" w14:textId="63DB0D9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67EFB512" w14:textId="7B92169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61038C" w:rsidRPr="0061038C" w14:paraId="1D2749AC" w14:textId="7202626E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D3E4201" w14:textId="12C3CE01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itama</w:t>
            </w:r>
          </w:p>
        </w:tc>
        <w:tc>
          <w:tcPr>
            <w:tcW w:w="1361" w:type="dxa"/>
          </w:tcPr>
          <w:p w14:paraId="63790F50" w14:textId="5FA531A3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color w:val="000000" w:themeColor="text1"/>
                <w:kern w:val="0"/>
                <w:sz w:val="24"/>
                <w:szCs w:val="24"/>
              </w:rPr>
            </w:pPr>
            <w:r w:rsidRPr="0061038C">
              <w:rPr>
                <w:rFonts w:ascii="Times New Roman" w:eastAsia="Hiragino Kaku Gothic ProN W3" w:hAnsi="Times New Roman"/>
                <w:color w:val="000000" w:themeColor="text1"/>
                <w:kern w:val="0"/>
                <w:sz w:val="24"/>
                <w:szCs w:val="24"/>
              </w:rPr>
              <w:t>3,798</w:t>
            </w:r>
          </w:p>
        </w:tc>
        <w:tc>
          <w:tcPr>
            <w:tcW w:w="283" w:type="dxa"/>
          </w:tcPr>
          <w:p w14:paraId="585EC570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1" w:type="dxa"/>
          </w:tcPr>
          <w:p w14:paraId="1E446BC8" w14:textId="5E27B4FB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color w:val="000000" w:themeColor="text1"/>
                <w:kern w:val="0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,350 </w:t>
            </w:r>
          </w:p>
        </w:tc>
        <w:tc>
          <w:tcPr>
            <w:tcW w:w="1191" w:type="dxa"/>
          </w:tcPr>
          <w:p w14:paraId="3BD71166" w14:textId="0D1E0FAE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color w:val="000000" w:themeColor="text1"/>
                <w:kern w:val="0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,331 </w:t>
            </w:r>
          </w:p>
        </w:tc>
        <w:tc>
          <w:tcPr>
            <w:tcW w:w="283" w:type="dxa"/>
          </w:tcPr>
          <w:p w14:paraId="29B5CF1E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157D5A13" w14:textId="7E2D6612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91" w:type="dxa"/>
          </w:tcPr>
          <w:p w14:paraId="60870F91" w14:textId="76331436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61038C" w:rsidRPr="0061038C" w14:paraId="206E0BB6" w14:textId="386D2663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05457979" w14:textId="312DE7D4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ba</w:t>
            </w:r>
          </w:p>
        </w:tc>
        <w:tc>
          <w:tcPr>
            <w:tcW w:w="1361" w:type="dxa"/>
          </w:tcPr>
          <w:p w14:paraId="52E45D5E" w14:textId="5F6E1E6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5,156</w:t>
            </w:r>
          </w:p>
        </w:tc>
        <w:tc>
          <w:tcPr>
            <w:tcW w:w="283" w:type="dxa"/>
          </w:tcPr>
          <w:p w14:paraId="33E0E4A4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63F6CBA4" w14:textId="3456E61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6,259 </w:t>
            </w:r>
          </w:p>
        </w:tc>
        <w:tc>
          <w:tcPr>
            <w:tcW w:w="1191" w:type="dxa"/>
          </w:tcPr>
          <w:p w14:paraId="1369DB0A" w14:textId="150BD07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6,257 </w:t>
            </w:r>
          </w:p>
        </w:tc>
        <w:tc>
          <w:tcPr>
            <w:tcW w:w="283" w:type="dxa"/>
          </w:tcPr>
          <w:p w14:paraId="69B795C4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B297E30" w14:textId="008C16B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91" w:type="dxa"/>
          </w:tcPr>
          <w:p w14:paraId="4E666F58" w14:textId="48512C0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  <w:tr w:rsidR="0061038C" w:rsidRPr="0061038C" w14:paraId="6FA45ADE" w14:textId="4ACA5278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2DDC46B" w14:textId="1C2D2CE4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kyo</w:t>
            </w:r>
          </w:p>
        </w:tc>
        <w:tc>
          <w:tcPr>
            <w:tcW w:w="1361" w:type="dxa"/>
          </w:tcPr>
          <w:p w14:paraId="051AEBB2" w14:textId="1E90DCE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2,200</w:t>
            </w:r>
          </w:p>
        </w:tc>
        <w:tc>
          <w:tcPr>
            <w:tcW w:w="283" w:type="dxa"/>
          </w:tcPr>
          <w:p w14:paraId="6523BF0B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D10FD0C" w14:textId="04C6B3B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3,921 </w:t>
            </w:r>
          </w:p>
        </w:tc>
        <w:tc>
          <w:tcPr>
            <w:tcW w:w="1191" w:type="dxa"/>
          </w:tcPr>
          <w:p w14:paraId="563B2AF6" w14:textId="554C458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4,086 </w:t>
            </w:r>
          </w:p>
        </w:tc>
        <w:tc>
          <w:tcPr>
            <w:tcW w:w="283" w:type="dxa"/>
          </w:tcPr>
          <w:p w14:paraId="78136F36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198F4CE" w14:textId="2ADB3FB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191" w:type="dxa"/>
          </w:tcPr>
          <w:p w14:paraId="4ECA94B8" w14:textId="574CF67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</w:tr>
      <w:tr w:rsidR="0061038C" w:rsidRPr="0061038C" w14:paraId="6C6D00C3" w14:textId="4CB8297D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2A1C301" w14:textId="515B7044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anagawa</w:t>
            </w:r>
          </w:p>
        </w:tc>
        <w:tc>
          <w:tcPr>
            <w:tcW w:w="1361" w:type="dxa"/>
          </w:tcPr>
          <w:p w14:paraId="09C29CEA" w14:textId="3677B6C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417</w:t>
            </w:r>
          </w:p>
        </w:tc>
        <w:tc>
          <w:tcPr>
            <w:tcW w:w="283" w:type="dxa"/>
          </w:tcPr>
          <w:p w14:paraId="65A0EEED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65A0F6D2" w14:textId="55E92A6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,198 </w:t>
            </w:r>
          </w:p>
        </w:tc>
        <w:tc>
          <w:tcPr>
            <w:tcW w:w="1191" w:type="dxa"/>
          </w:tcPr>
          <w:p w14:paraId="1784A3C1" w14:textId="6A14122C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,229 </w:t>
            </w:r>
          </w:p>
        </w:tc>
        <w:tc>
          <w:tcPr>
            <w:tcW w:w="283" w:type="dxa"/>
          </w:tcPr>
          <w:p w14:paraId="0133318B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7E7BAB77" w14:textId="73BA0FCC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191" w:type="dxa"/>
          </w:tcPr>
          <w:p w14:paraId="501C87A9" w14:textId="5D629891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61038C" w:rsidRPr="0061038C" w14:paraId="76B83D17" w14:textId="718D43C5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F30AC3D" w14:textId="6BF8F1D3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iigata</w:t>
            </w:r>
          </w:p>
        </w:tc>
        <w:tc>
          <w:tcPr>
            <w:tcW w:w="1361" w:type="dxa"/>
          </w:tcPr>
          <w:p w14:paraId="1C1569D4" w14:textId="29ABCBDB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,584</w:t>
            </w:r>
          </w:p>
        </w:tc>
        <w:tc>
          <w:tcPr>
            <w:tcW w:w="283" w:type="dxa"/>
          </w:tcPr>
          <w:p w14:paraId="5C21F07D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3763FD43" w14:textId="6D0C90B9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,223 </w:t>
            </w:r>
          </w:p>
        </w:tc>
        <w:tc>
          <w:tcPr>
            <w:tcW w:w="1191" w:type="dxa"/>
          </w:tcPr>
          <w:p w14:paraId="7C89A9A0" w14:textId="1F0A22CA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,126 </w:t>
            </w:r>
          </w:p>
        </w:tc>
        <w:tc>
          <w:tcPr>
            <w:tcW w:w="283" w:type="dxa"/>
          </w:tcPr>
          <w:p w14:paraId="3DA2F0CB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6E78C347" w14:textId="1E2CCB69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91" w:type="dxa"/>
          </w:tcPr>
          <w:p w14:paraId="536DD38D" w14:textId="67E01A32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61038C" w:rsidRPr="0061038C" w14:paraId="49528021" w14:textId="3759B325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3E71415D" w14:textId="57633AFA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yama</w:t>
            </w:r>
          </w:p>
        </w:tc>
        <w:tc>
          <w:tcPr>
            <w:tcW w:w="1361" w:type="dxa"/>
          </w:tcPr>
          <w:p w14:paraId="003AD327" w14:textId="3EB8690D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248</w:t>
            </w:r>
          </w:p>
        </w:tc>
        <w:tc>
          <w:tcPr>
            <w:tcW w:w="283" w:type="dxa"/>
          </w:tcPr>
          <w:p w14:paraId="1C8862A5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6F976532" w14:textId="16190B36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,044 </w:t>
            </w:r>
          </w:p>
        </w:tc>
        <w:tc>
          <w:tcPr>
            <w:tcW w:w="1191" w:type="dxa"/>
          </w:tcPr>
          <w:p w14:paraId="6BC3418D" w14:textId="62E55C13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,007 </w:t>
            </w:r>
          </w:p>
        </w:tc>
        <w:tc>
          <w:tcPr>
            <w:tcW w:w="283" w:type="dxa"/>
          </w:tcPr>
          <w:p w14:paraId="23B55A08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107426C9" w14:textId="60D7E0D1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91" w:type="dxa"/>
          </w:tcPr>
          <w:p w14:paraId="073A7400" w14:textId="12B30D2A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61038C" w:rsidRPr="0061038C" w14:paraId="0AA1EC45" w14:textId="6880EA81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5A52F61" w14:textId="61A2E26D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hikawa</w:t>
            </w:r>
          </w:p>
        </w:tc>
        <w:tc>
          <w:tcPr>
            <w:tcW w:w="1361" w:type="dxa"/>
          </w:tcPr>
          <w:p w14:paraId="43421A80" w14:textId="43A2DF0E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186</w:t>
            </w:r>
          </w:p>
        </w:tc>
        <w:tc>
          <w:tcPr>
            <w:tcW w:w="283" w:type="dxa"/>
          </w:tcPr>
          <w:p w14:paraId="3F127A59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09357DE2" w14:textId="59CFCFC9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,138 </w:t>
            </w:r>
          </w:p>
        </w:tc>
        <w:tc>
          <w:tcPr>
            <w:tcW w:w="1191" w:type="dxa"/>
          </w:tcPr>
          <w:p w14:paraId="59FF8281" w14:textId="140A23B1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,109 </w:t>
            </w:r>
          </w:p>
        </w:tc>
        <w:tc>
          <w:tcPr>
            <w:tcW w:w="283" w:type="dxa"/>
          </w:tcPr>
          <w:p w14:paraId="17577D45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13197550" w14:textId="5367AAAF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91" w:type="dxa"/>
          </w:tcPr>
          <w:p w14:paraId="34B15425" w14:textId="2417A65E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61038C" w:rsidRPr="0061038C" w14:paraId="778E35DE" w14:textId="11F5DDE5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46709A66" w14:textId="1F816583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kui</w:t>
            </w:r>
          </w:p>
        </w:tc>
        <w:tc>
          <w:tcPr>
            <w:tcW w:w="1361" w:type="dxa"/>
          </w:tcPr>
          <w:p w14:paraId="26FB022A" w14:textId="5A53F2ED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191</w:t>
            </w:r>
          </w:p>
        </w:tc>
        <w:tc>
          <w:tcPr>
            <w:tcW w:w="283" w:type="dxa"/>
          </w:tcPr>
          <w:p w14:paraId="06EB9C6B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7B4F21D2" w14:textId="4BB9A656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68 </w:t>
            </w:r>
          </w:p>
        </w:tc>
        <w:tc>
          <w:tcPr>
            <w:tcW w:w="1191" w:type="dxa"/>
          </w:tcPr>
          <w:p w14:paraId="068ECDB8" w14:textId="5241166D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44 </w:t>
            </w:r>
          </w:p>
        </w:tc>
        <w:tc>
          <w:tcPr>
            <w:tcW w:w="283" w:type="dxa"/>
          </w:tcPr>
          <w:p w14:paraId="0CD0E358" w14:textId="77777777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</w:tcPr>
          <w:p w14:paraId="6CF0BEDA" w14:textId="146AA013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91" w:type="dxa"/>
          </w:tcPr>
          <w:p w14:paraId="204E547D" w14:textId="60B0FC44" w:rsidR="00B23B9E" w:rsidRPr="0061038C" w:rsidRDefault="00B23B9E" w:rsidP="00B23B9E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1038C" w:rsidRPr="0061038C" w14:paraId="73BDBB59" w14:textId="780BFF05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0B39A5D" w14:textId="5E64F6AA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amanashi</w:t>
            </w:r>
          </w:p>
        </w:tc>
        <w:tc>
          <w:tcPr>
            <w:tcW w:w="1361" w:type="dxa"/>
          </w:tcPr>
          <w:p w14:paraId="34E51DF5" w14:textId="619B5BF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4,465</w:t>
            </w:r>
          </w:p>
        </w:tc>
        <w:tc>
          <w:tcPr>
            <w:tcW w:w="283" w:type="dxa"/>
          </w:tcPr>
          <w:p w14:paraId="7D73B1D0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78D7C81" w14:textId="2C2F086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811 </w:t>
            </w:r>
          </w:p>
        </w:tc>
        <w:tc>
          <w:tcPr>
            <w:tcW w:w="1191" w:type="dxa"/>
          </w:tcPr>
          <w:p w14:paraId="4D8F5F7B" w14:textId="2606346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796 </w:t>
            </w:r>
          </w:p>
        </w:tc>
        <w:tc>
          <w:tcPr>
            <w:tcW w:w="283" w:type="dxa"/>
          </w:tcPr>
          <w:p w14:paraId="6ECDE4B9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61F45E4" w14:textId="7BEEEB4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91" w:type="dxa"/>
          </w:tcPr>
          <w:p w14:paraId="7F436B2F" w14:textId="6379A92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1038C" w:rsidRPr="0061038C" w14:paraId="66A93899" w14:textId="5873DA64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4F9F1FCF" w14:textId="0BB6A615" w:rsidR="00B23B9E" w:rsidRPr="0061038C" w:rsidRDefault="00B23B9E" w:rsidP="00B23B9E">
            <w:pPr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gano</w:t>
            </w:r>
          </w:p>
        </w:tc>
        <w:tc>
          <w:tcPr>
            <w:tcW w:w="1361" w:type="dxa"/>
          </w:tcPr>
          <w:p w14:paraId="25B6695B" w14:textId="2023115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13,562</w:t>
            </w:r>
          </w:p>
        </w:tc>
        <w:tc>
          <w:tcPr>
            <w:tcW w:w="283" w:type="dxa"/>
          </w:tcPr>
          <w:p w14:paraId="7E2F6A92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D828C89" w14:textId="1463429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049 </w:t>
            </w:r>
          </w:p>
        </w:tc>
        <w:tc>
          <w:tcPr>
            <w:tcW w:w="1191" w:type="dxa"/>
          </w:tcPr>
          <w:p w14:paraId="3CC2843F" w14:textId="6407E82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004 </w:t>
            </w:r>
          </w:p>
        </w:tc>
        <w:tc>
          <w:tcPr>
            <w:tcW w:w="283" w:type="dxa"/>
          </w:tcPr>
          <w:p w14:paraId="1F5FDDA8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7792BC84" w14:textId="3156839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91" w:type="dxa"/>
          </w:tcPr>
          <w:p w14:paraId="6F8E12F4" w14:textId="7DD7082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61038C" w:rsidRPr="0061038C" w14:paraId="066179E8" w14:textId="387A18AC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56B5DCD7" w14:textId="65613090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ifu</w:t>
            </w:r>
          </w:p>
        </w:tc>
        <w:tc>
          <w:tcPr>
            <w:tcW w:w="1361" w:type="dxa"/>
          </w:tcPr>
          <w:p w14:paraId="7B95C40A" w14:textId="7C5CA91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Hiragino Kaku Gothic ProN W3" w:hAnsi="Times New Roman" w:cs="Times New Roman"/>
                <w:color w:val="000000" w:themeColor="text1"/>
              </w:rPr>
              <w:t>10,621</w:t>
            </w:r>
          </w:p>
        </w:tc>
        <w:tc>
          <w:tcPr>
            <w:tcW w:w="283" w:type="dxa"/>
          </w:tcPr>
          <w:p w14:paraId="4F36ACC0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0F700CC3" w14:textId="3EFD616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987 </w:t>
            </w:r>
          </w:p>
        </w:tc>
        <w:tc>
          <w:tcPr>
            <w:tcW w:w="1191" w:type="dxa"/>
          </w:tcPr>
          <w:p w14:paraId="0A7A1921" w14:textId="1E6242D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931 </w:t>
            </w:r>
          </w:p>
        </w:tc>
        <w:tc>
          <w:tcPr>
            <w:tcW w:w="283" w:type="dxa"/>
          </w:tcPr>
          <w:p w14:paraId="63032CB9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2845DE5" w14:textId="54FD27D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3F11460B" w14:textId="44C9F07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61038C" w:rsidRPr="0061038C" w14:paraId="7A0976F6" w14:textId="14B8D962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2B0E2ECE" w14:textId="1D0AF5C5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izuoka</w:t>
            </w:r>
          </w:p>
        </w:tc>
        <w:tc>
          <w:tcPr>
            <w:tcW w:w="1361" w:type="dxa"/>
          </w:tcPr>
          <w:p w14:paraId="77BD121C" w14:textId="09D0C96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7,777</w:t>
            </w:r>
          </w:p>
        </w:tc>
        <w:tc>
          <w:tcPr>
            <w:tcW w:w="283" w:type="dxa"/>
          </w:tcPr>
          <w:p w14:paraId="090D49CF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2A0AA88" w14:textId="198EBD7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3,644 </w:t>
            </w:r>
          </w:p>
        </w:tc>
        <w:tc>
          <w:tcPr>
            <w:tcW w:w="1191" w:type="dxa"/>
          </w:tcPr>
          <w:p w14:paraId="2B6CA885" w14:textId="3AAAF2B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3,555 </w:t>
            </w:r>
          </w:p>
        </w:tc>
        <w:tc>
          <w:tcPr>
            <w:tcW w:w="283" w:type="dxa"/>
          </w:tcPr>
          <w:p w14:paraId="6B91233F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45E2F5C" w14:textId="4732AD1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91" w:type="dxa"/>
          </w:tcPr>
          <w:p w14:paraId="12783FB9" w14:textId="2DE4A37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61038C" w:rsidRPr="0061038C" w14:paraId="7F5E59EC" w14:textId="2A315BBF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4B8A7F0B" w14:textId="106CF3D2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ichi</w:t>
            </w:r>
          </w:p>
        </w:tc>
        <w:tc>
          <w:tcPr>
            <w:tcW w:w="1361" w:type="dxa"/>
          </w:tcPr>
          <w:p w14:paraId="25297AFB" w14:textId="29CC393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5,173</w:t>
            </w:r>
          </w:p>
        </w:tc>
        <w:tc>
          <w:tcPr>
            <w:tcW w:w="283" w:type="dxa"/>
          </w:tcPr>
          <w:p w14:paraId="57E87050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60C4EC0" w14:textId="1407E45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7,552 </w:t>
            </w:r>
          </w:p>
        </w:tc>
        <w:tc>
          <w:tcPr>
            <w:tcW w:w="1191" w:type="dxa"/>
          </w:tcPr>
          <w:p w14:paraId="435FBFE2" w14:textId="4B2D602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7,477 </w:t>
            </w:r>
          </w:p>
        </w:tc>
        <w:tc>
          <w:tcPr>
            <w:tcW w:w="283" w:type="dxa"/>
          </w:tcPr>
          <w:p w14:paraId="7F8F4EAF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65BA76E2" w14:textId="7E95644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191" w:type="dxa"/>
          </w:tcPr>
          <w:p w14:paraId="4299896D" w14:textId="4303166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61038C" w:rsidRPr="0061038C" w14:paraId="4CDEFCBE" w14:textId="1739E8AD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6A30D430" w14:textId="2D857413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e</w:t>
            </w:r>
          </w:p>
        </w:tc>
        <w:tc>
          <w:tcPr>
            <w:tcW w:w="1361" w:type="dxa"/>
          </w:tcPr>
          <w:p w14:paraId="4150A9BA" w14:textId="1ABC761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5,774</w:t>
            </w:r>
          </w:p>
        </w:tc>
        <w:tc>
          <w:tcPr>
            <w:tcW w:w="283" w:type="dxa"/>
          </w:tcPr>
          <w:p w14:paraId="54D84A31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B94BC0D" w14:textId="0DCF8A1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781 </w:t>
            </w:r>
          </w:p>
        </w:tc>
        <w:tc>
          <w:tcPr>
            <w:tcW w:w="1191" w:type="dxa"/>
          </w:tcPr>
          <w:p w14:paraId="4E8C2BD2" w14:textId="26CF32B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727 </w:t>
            </w:r>
          </w:p>
        </w:tc>
        <w:tc>
          <w:tcPr>
            <w:tcW w:w="283" w:type="dxa"/>
          </w:tcPr>
          <w:p w14:paraId="72CF2208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21DE93E" w14:textId="5225BC0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239FF2AA" w14:textId="287A9AE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61038C" w:rsidRPr="0061038C" w14:paraId="15CFDE74" w14:textId="4A2D37FA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C129FDC" w14:textId="1A51EC25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iga</w:t>
            </w:r>
          </w:p>
        </w:tc>
        <w:tc>
          <w:tcPr>
            <w:tcW w:w="1361" w:type="dxa"/>
          </w:tcPr>
          <w:p w14:paraId="746CAC28" w14:textId="4B0AE1D0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4,017</w:t>
            </w:r>
          </w:p>
        </w:tc>
        <w:tc>
          <w:tcPr>
            <w:tcW w:w="283" w:type="dxa"/>
          </w:tcPr>
          <w:p w14:paraId="727D5486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D157467" w14:textId="6DF2505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414 </w:t>
            </w:r>
          </w:p>
        </w:tc>
        <w:tc>
          <w:tcPr>
            <w:tcW w:w="1191" w:type="dxa"/>
          </w:tcPr>
          <w:p w14:paraId="3BCD2790" w14:textId="75D9F2F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407 </w:t>
            </w:r>
          </w:p>
        </w:tc>
        <w:tc>
          <w:tcPr>
            <w:tcW w:w="283" w:type="dxa"/>
          </w:tcPr>
          <w:p w14:paraId="789E6777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7030E9E4" w14:textId="25B407B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91" w:type="dxa"/>
          </w:tcPr>
          <w:p w14:paraId="43C951F4" w14:textId="3496C66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61038C" w:rsidRPr="0061038C" w14:paraId="054492AF" w14:textId="1D59D935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1FF0AA1" w14:textId="39FCB562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yoto</w:t>
            </w:r>
          </w:p>
        </w:tc>
        <w:tc>
          <w:tcPr>
            <w:tcW w:w="1361" w:type="dxa"/>
          </w:tcPr>
          <w:p w14:paraId="2C5D37F5" w14:textId="7B85CEC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4,612</w:t>
            </w:r>
          </w:p>
        </w:tc>
        <w:tc>
          <w:tcPr>
            <w:tcW w:w="283" w:type="dxa"/>
          </w:tcPr>
          <w:p w14:paraId="75CCB0E6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CE8AE40" w14:textId="2229562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583 </w:t>
            </w:r>
          </w:p>
        </w:tc>
        <w:tc>
          <w:tcPr>
            <w:tcW w:w="1191" w:type="dxa"/>
          </w:tcPr>
          <w:p w14:paraId="0F387D4F" w14:textId="454BE9E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535 </w:t>
            </w:r>
          </w:p>
        </w:tc>
        <w:tc>
          <w:tcPr>
            <w:tcW w:w="283" w:type="dxa"/>
          </w:tcPr>
          <w:p w14:paraId="08A650A8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211BDFC" w14:textId="262E880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91" w:type="dxa"/>
          </w:tcPr>
          <w:p w14:paraId="1AEE7862" w14:textId="75557DF0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61038C" w:rsidRPr="0061038C" w14:paraId="1E233724" w14:textId="498D0EEF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02EC6137" w14:textId="16A85261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saka</w:t>
            </w:r>
          </w:p>
        </w:tc>
        <w:tc>
          <w:tcPr>
            <w:tcW w:w="1361" w:type="dxa"/>
          </w:tcPr>
          <w:p w14:paraId="280F5F4B" w14:textId="575A05C0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1,905</w:t>
            </w:r>
          </w:p>
        </w:tc>
        <w:tc>
          <w:tcPr>
            <w:tcW w:w="283" w:type="dxa"/>
          </w:tcPr>
          <w:p w14:paraId="70EF43B5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B0B3CBB" w14:textId="04007F8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8,809 </w:t>
            </w:r>
          </w:p>
        </w:tc>
        <w:tc>
          <w:tcPr>
            <w:tcW w:w="1191" w:type="dxa"/>
          </w:tcPr>
          <w:p w14:paraId="70C78D1F" w14:textId="0C59A8B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8,763 </w:t>
            </w:r>
          </w:p>
        </w:tc>
        <w:tc>
          <w:tcPr>
            <w:tcW w:w="283" w:type="dxa"/>
          </w:tcPr>
          <w:p w14:paraId="5D625EE5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8426602" w14:textId="3FF4F9B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91" w:type="dxa"/>
          </w:tcPr>
          <w:p w14:paraId="4382BDAB" w14:textId="4C5F551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</w:tr>
      <w:tr w:rsidR="0061038C" w:rsidRPr="0061038C" w14:paraId="52AE0B00" w14:textId="09B3109B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680A2018" w14:textId="06FAFEA9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ogo</w:t>
            </w:r>
          </w:p>
        </w:tc>
        <w:tc>
          <w:tcPr>
            <w:tcW w:w="1361" w:type="dxa"/>
          </w:tcPr>
          <w:p w14:paraId="4311AB20" w14:textId="339B7AC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8,401</w:t>
            </w:r>
          </w:p>
        </w:tc>
        <w:tc>
          <w:tcPr>
            <w:tcW w:w="283" w:type="dxa"/>
          </w:tcPr>
          <w:p w14:paraId="3B16024D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6354EAD8" w14:textId="26DAF68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,466 </w:t>
            </w:r>
          </w:p>
        </w:tc>
        <w:tc>
          <w:tcPr>
            <w:tcW w:w="1191" w:type="dxa"/>
          </w:tcPr>
          <w:p w14:paraId="17DED3C1" w14:textId="66AA9E9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,370 </w:t>
            </w:r>
          </w:p>
        </w:tc>
        <w:tc>
          <w:tcPr>
            <w:tcW w:w="283" w:type="dxa"/>
          </w:tcPr>
          <w:p w14:paraId="0F9BECED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F6BB90D" w14:textId="7B39439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191" w:type="dxa"/>
          </w:tcPr>
          <w:p w14:paraId="3590C8BA" w14:textId="2880380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61038C" w:rsidRPr="0061038C" w14:paraId="69CAB1B2" w14:textId="0E7146D0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0323EA83" w14:textId="16783C03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ra</w:t>
            </w:r>
          </w:p>
        </w:tc>
        <w:tc>
          <w:tcPr>
            <w:tcW w:w="1361" w:type="dxa"/>
          </w:tcPr>
          <w:p w14:paraId="77E7DC67" w14:textId="6EC210F0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3,691</w:t>
            </w:r>
          </w:p>
        </w:tc>
        <w:tc>
          <w:tcPr>
            <w:tcW w:w="283" w:type="dxa"/>
          </w:tcPr>
          <w:p w14:paraId="3122C144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8992236" w14:textId="3930632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330 </w:t>
            </w:r>
          </w:p>
        </w:tc>
        <w:tc>
          <w:tcPr>
            <w:tcW w:w="1191" w:type="dxa"/>
          </w:tcPr>
          <w:p w14:paraId="14FF443F" w14:textId="3A9206F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296 </w:t>
            </w:r>
          </w:p>
        </w:tc>
        <w:tc>
          <w:tcPr>
            <w:tcW w:w="283" w:type="dxa"/>
          </w:tcPr>
          <w:p w14:paraId="172B580F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03EF0FE" w14:textId="612A4A5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91" w:type="dxa"/>
          </w:tcPr>
          <w:p w14:paraId="2AB658BB" w14:textId="7E3F5AF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61038C" w:rsidRPr="0061038C" w14:paraId="16238D4E" w14:textId="3076B622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28003250" w14:textId="66E987A2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kayama</w:t>
            </w:r>
          </w:p>
        </w:tc>
        <w:tc>
          <w:tcPr>
            <w:tcW w:w="1361" w:type="dxa"/>
          </w:tcPr>
          <w:p w14:paraId="4A26D8E6" w14:textId="2610AF9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4,725</w:t>
            </w:r>
          </w:p>
        </w:tc>
        <w:tc>
          <w:tcPr>
            <w:tcW w:w="283" w:type="dxa"/>
          </w:tcPr>
          <w:p w14:paraId="1689D64A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C0DD2DF" w14:textId="797B145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925 </w:t>
            </w:r>
          </w:p>
        </w:tc>
        <w:tc>
          <w:tcPr>
            <w:tcW w:w="1191" w:type="dxa"/>
          </w:tcPr>
          <w:p w14:paraId="4F5BC9FE" w14:textId="5444626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892 </w:t>
            </w:r>
          </w:p>
        </w:tc>
        <w:tc>
          <w:tcPr>
            <w:tcW w:w="283" w:type="dxa"/>
          </w:tcPr>
          <w:p w14:paraId="026D420C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99230D8" w14:textId="54842DF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91" w:type="dxa"/>
          </w:tcPr>
          <w:p w14:paraId="5535F2AB" w14:textId="159358E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1038C" w:rsidRPr="0061038C" w14:paraId="419EA6B6" w14:textId="11AB6C6E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4A5CC81" w14:textId="42902BD7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tori</w:t>
            </w:r>
          </w:p>
        </w:tc>
        <w:tc>
          <w:tcPr>
            <w:tcW w:w="1361" w:type="dxa"/>
          </w:tcPr>
          <w:p w14:paraId="03144B73" w14:textId="692C023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3,507</w:t>
            </w:r>
          </w:p>
        </w:tc>
        <w:tc>
          <w:tcPr>
            <w:tcW w:w="283" w:type="dxa"/>
          </w:tcPr>
          <w:p w14:paraId="18E6AF20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0F9D9B79" w14:textId="01C7E5E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56 </w:t>
            </w:r>
          </w:p>
        </w:tc>
        <w:tc>
          <w:tcPr>
            <w:tcW w:w="1191" w:type="dxa"/>
          </w:tcPr>
          <w:p w14:paraId="3C9F2D6E" w14:textId="5E80FD2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37 </w:t>
            </w:r>
          </w:p>
        </w:tc>
        <w:tc>
          <w:tcPr>
            <w:tcW w:w="283" w:type="dxa"/>
          </w:tcPr>
          <w:p w14:paraId="657D5C09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08DC46DF" w14:textId="78A3346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91" w:type="dxa"/>
          </w:tcPr>
          <w:p w14:paraId="786B776C" w14:textId="0D32CBD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61038C" w:rsidRPr="0061038C" w14:paraId="6E9E75D3" w14:textId="4DD164AB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03013FC1" w14:textId="594E298C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himane</w:t>
            </w:r>
          </w:p>
        </w:tc>
        <w:tc>
          <w:tcPr>
            <w:tcW w:w="1361" w:type="dxa"/>
          </w:tcPr>
          <w:p w14:paraId="11061146" w14:textId="585D450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6,708</w:t>
            </w:r>
          </w:p>
        </w:tc>
        <w:tc>
          <w:tcPr>
            <w:tcW w:w="283" w:type="dxa"/>
          </w:tcPr>
          <w:p w14:paraId="7678A289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DA8164C" w14:textId="6CCAE33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674 </w:t>
            </w:r>
          </w:p>
        </w:tc>
        <w:tc>
          <w:tcPr>
            <w:tcW w:w="1191" w:type="dxa"/>
          </w:tcPr>
          <w:p w14:paraId="30D175BC" w14:textId="157C062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650 </w:t>
            </w:r>
          </w:p>
        </w:tc>
        <w:tc>
          <w:tcPr>
            <w:tcW w:w="283" w:type="dxa"/>
          </w:tcPr>
          <w:p w14:paraId="6E917F66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ED9842A" w14:textId="6EDBE69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91" w:type="dxa"/>
          </w:tcPr>
          <w:p w14:paraId="750FC677" w14:textId="428F33D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61038C" w:rsidRPr="0061038C" w14:paraId="183D7099" w14:textId="793DB4F8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57311E5A" w14:textId="4405E21D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kayama</w:t>
            </w:r>
          </w:p>
        </w:tc>
        <w:tc>
          <w:tcPr>
            <w:tcW w:w="1361" w:type="dxa"/>
          </w:tcPr>
          <w:p w14:paraId="353E43DF" w14:textId="0D2E09F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7,114</w:t>
            </w:r>
          </w:p>
        </w:tc>
        <w:tc>
          <w:tcPr>
            <w:tcW w:w="283" w:type="dxa"/>
          </w:tcPr>
          <w:p w14:paraId="63B57407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65CDCB30" w14:textId="105874E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890 </w:t>
            </w:r>
          </w:p>
        </w:tc>
        <w:tc>
          <w:tcPr>
            <w:tcW w:w="1191" w:type="dxa"/>
          </w:tcPr>
          <w:p w14:paraId="30BE8693" w14:textId="0F21962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847 </w:t>
            </w:r>
          </w:p>
        </w:tc>
        <w:tc>
          <w:tcPr>
            <w:tcW w:w="283" w:type="dxa"/>
          </w:tcPr>
          <w:p w14:paraId="1EBDC525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6E93FFE" w14:textId="21E4749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4F54841B" w14:textId="3731204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61038C" w:rsidRPr="0061038C" w14:paraId="773710B1" w14:textId="785CDCF1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3D476634" w14:textId="4CA1EC73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roshima</w:t>
            </w:r>
          </w:p>
        </w:tc>
        <w:tc>
          <w:tcPr>
            <w:tcW w:w="1361" w:type="dxa"/>
          </w:tcPr>
          <w:p w14:paraId="1CCD219A" w14:textId="3A411C3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8,478</w:t>
            </w:r>
          </w:p>
        </w:tc>
        <w:tc>
          <w:tcPr>
            <w:tcW w:w="283" w:type="dxa"/>
          </w:tcPr>
          <w:p w14:paraId="4B70C2E3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436D7FE" w14:textId="2C8ABD4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804 </w:t>
            </w:r>
          </w:p>
        </w:tc>
        <w:tc>
          <w:tcPr>
            <w:tcW w:w="1191" w:type="dxa"/>
          </w:tcPr>
          <w:p w14:paraId="048ED968" w14:textId="168A5C5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2,738 </w:t>
            </w:r>
          </w:p>
        </w:tc>
        <w:tc>
          <w:tcPr>
            <w:tcW w:w="283" w:type="dxa"/>
          </w:tcPr>
          <w:p w14:paraId="5E725C2C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DEAA5C4" w14:textId="5D670C0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91" w:type="dxa"/>
          </w:tcPr>
          <w:p w14:paraId="1D95014A" w14:textId="6309B67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61038C" w:rsidRPr="0061038C" w14:paraId="62A673E4" w14:textId="785F318C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6A0C780C" w14:textId="103A8095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amaguchi</w:t>
            </w:r>
          </w:p>
        </w:tc>
        <w:tc>
          <w:tcPr>
            <w:tcW w:w="1361" w:type="dxa"/>
          </w:tcPr>
          <w:p w14:paraId="48EA8D6C" w14:textId="6EE3B7B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6,113</w:t>
            </w:r>
          </w:p>
        </w:tc>
        <w:tc>
          <w:tcPr>
            <w:tcW w:w="283" w:type="dxa"/>
          </w:tcPr>
          <w:p w14:paraId="26E9F020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C3A2247" w14:textId="618C3F6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358 </w:t>
            </w:r>
          </w:p>
        </w:tc>
        <w:tc>
          <w:tcPr>
            <w:tcW w:w="1191" w:type="dxa"/>
          </w:tcPr>
          <w:p w14:paraId="69404BBD" w14:textId="550641D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298 </w:t>
            </w:r>
          </w:p>
        </w:tc>
        <w:tc>
          <w:tcPr>
            <w:tcW w:w="283" w:type="dxa"/>
          </w:tcPr>
          <w:p w14:paraId="0E4872DC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8D4D509" w14:textId="45C0C36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91" w:type="dxa"/>
          </w:tcPr>
          <w:p w14:paraId="76FCB481" w14:textId="20596BF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61038C" w:rsidRPr="0061038C" w14:paraId="14C03021" w14:textId="57A5A163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37FF990C" w14:textId="52960C85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kushima</w:t>
            </w:r>
          </w:p>
        </w:tc>
        <w:tc>
          <w:tcPr>
            <w:tcW w:w="1361" w:type="dxa"/>
          </w:tcPr>
          <w:p w14:paraId="17DE476D" w14:textId="310B52C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4,147</w:t>
            </w:r>
          </w:p>
        </w:tc>
        <w:tc>
          <w:tcPr>
            <w:tcW w:w="283" w:type="dxa"/>
          </w:tcPr>
          <w:p w14:paraId="5F315273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EE28B00" w14:textId="794CE8B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728 </w:t>
            </w:r>
          </w:p>
        </w:tc>
        <w:tc>
          <w:tcPr>
            <w:tcW w:w="1191" w:type="dxa"/>
          </w:tcPr>
          <w:p w14:paraId="4566D32D" w14:textId="6C45073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695 </w:t>
            </w:r>
          </w:p>
        </w:tc>
        <w:tc>
          <w:tcPr>
            <w:tcW w:w="283" w:type="dxa"/>
          </w:tcPr>
          <w:p w14:paraId="06AD12DD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10B48FE" w14:textId="17AE388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91" w:type="dxa"/>
          </w:tcPr>
          <w:p w14:paraId="082D3BCB" w14:textId="6AD4DB7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1038C" w:rsidRPr="0061038C" w14:paraId="656A6C84" w14:textId="4A5B92A4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569554E3" w14:textId="78C19334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agawa</w:t>
            </w:r>
          </w:p>
        </w:tc>
        <w:tc>
          <w:tcPr>
            <w:tcW w:w="1361" w:type="dxa"/>
          </w:tcPr>
          <w:p w14:paraId="18FE238F" w14:textId="1A74573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1,877</w:t>
            </w:r>
          </w:p>
        </w:tc>
        <w:tc>
          <w:tcPr>
            <w:tcW w:w="283" w:type="dxa"/>
          </w:tcPr>
          <w:p w14:paraId="435C2C16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750DB576" w14:textId="168939A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956 </w:t>
            </w:r>
          </w:p>
        </w:tc>
        <w:tc>
          <w:tcPr>
            <w:tcW w:w="1191" w:type="dxa"/>
          </w:tcPr>
          <w:p w14:paraId="68A6E34A" w14:textId="2F327EA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926 </w:t>
            </w:r>
          </w:p>
        </w:tc>
        <w:tc>
          <w:tcPr>
            <w:tcW w:w="283" w:type="dxa"/>
          </w:tcPr>
          <w:p w14:paraId="3A4156AB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307AC86" w14:textId="52DA8E60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91" w:type="dxa"/>
          </w:tcPr>
          <w:p w14:paraId="36158AC0" w14:textId="5B83E6B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61038C" w:rsidRPr="0061038C" w14:paraId="7B6FBF49" w14:textId="7378B42D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BCD6312" w14:textId="022BAB6D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hime</w:t>
            </w:r>
          </w:p>
        </w:tc>
        <w:tc>
          <w:tcPr>
            <w:tcW w:w="1361" w:type="dxa"/>
          </w:tcPr>
          <w:p w14:paraId="2B7C9B96" w14:textId="7C42C38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5,676</w:t>
            </w:r>
          </w:p>
        </w:tc>
        <w:tc>
          <w:tcPr>
            <w:tcW w:w="283" w:type="dxa"/>
          </w:tcPr>
          <w:p w14:paraId="17D0632A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65069DD3" w14:textId="5C6A5BB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339 </w:t>
            </w:r>
          </w:p>
        </w:tc>
        <w:tc>
          <w:tcPr>
            <w:tcW w:w="1191" w:type="dxa"/>
          </w:tcPr>
          <w:p w14:paraId="6669946B" w14:textId="6C1897B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291 </w:t>
            </w:r>
          </w:p>
        </w:tc>
        <w:tc>
          <w:tcPr>
            <w:tcW w:w="283" w:type="dxa"/>
          </w:tcPr>
          <w:p w14:paraId="4FC442DE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0E673F10" w14:textId="455183E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91" w:type="dxa"/>
          </w:tcPr>
          <w:p w14:paraId="78A506AC" w14:textId="08A5180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61038C" w:rsidRPr="0061038C" w14:paraId="5E5B8DFC" w14:textId="6DFDFD14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5594116B" w14:textId="476EF5A8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ochi</w:t>
            </w:r>
          </w:p>
        </w:tc>
        <w:tc>
          <w:tcPr>
            <w:tcW w:w="1361" w:type="dxa"/>
          </w:tcPr>
          <w:p w14:paraId="6CF48B36" w14:textId="2853F71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7,102</w:t>
            </w:r>
          </w:p>
        </w:tc>
        <w:tc>
          <w:tcPr>
            <w:tcW w:w="283" w:type="dxa"/>
          </w:tcPr>
          <w:p w14:paraId="2A446CCF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402DFCEB" w14:textId="485E90F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698 </w:t>
            </w:r>
          </w:p>
        </w:tc>
        <w:tc>
          <w:tcPr>
            <w:tcW w:w="1191" w:type="dxa"/>
          </w:tcPr>
          <w:p w14:paraId="7C8D935F" w14:textId="4C9FA49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666 </w:t>
            </w:r>
          </w:p>
        </w:tc>
        <w:tc>
          <w:tcPr>
            <w:tcW w:w="283" w:type="dxa"/>
          </w:tcPr>
          <w:p w14:paraId="1AB29C38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E911321" w14:textId="0B21094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91" w:type="dxa"/>
          </w:tcPr>
          <w:p w14:paraId="43E2C733" w14:textId="6BB069D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61038C" w:rsidRPr="0061038C" w14:paraId="5F40DD1B" w14:textId="6E00CEC2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4C80AFA" w14:textId="2B5BFC68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kuoka</w:t>
            </w:r>
          </w:p>
        </w:tc>
        <w:tc>
          <w:tcPr>
            <w:tcW w:w="1361" w:type="dxa"/>
          </w:tcPr>
          <w:p w14:paraId="41CFDFB3" w14:textId="383C3B7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4,988</w:t>
            </w:r>
          </w:p>
        </w:tc>
        <w:tc>
          <w:tcPr>
            <w:tcW w:w="283" w:type="dxa"/>
          </w:tcPr>
          <w:p w14:paraId="41936294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CA59944" w14:textId="774D65E0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,104 </w:t>
            </w:r>
          </w:p>
        </w:tc>
        <w:tc>
          <w:tcPr>
            <w:tcW w:w="1191" w:type="dxa"/>
          </w:tcPr>
          <w:p w14:paraId="5EC5A467" w14:textId="068133A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5,103 </w:t>
            </w:r>
          </w:p>
        </w:tc>
        <w:tc>
          <w:tcPr>
            <w:tcW w:w="283" w:type="dxa"/>
          </w:tcPr>
          <w:p w14:paraId="4AE75E1E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0CAF0EE7" w14:textId="2BDB72B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191" w:type="dxa"/>
          </w:tcPr>
          <w:p w14:paraId="3008E383" w14:textId="011CCFA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61038C" w:rsidRPr="0061038C" w14:paraId="709B7141" w14:textId="600CD5F4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420EC362" w14:textId="2B62680C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ga</w:t>
            </w:r>
          </w:p>
        </w:tc>
        <w:tc>
          <w:tcPr>
            <w:tcW w:w="1361" w:type="dxa"/>
          </w:tcPr>
          <w:p w14:paraId="11C7F4F4" w14:textId="79C186C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2,441</w:t>
            </w:r>
          </w:p>
        </w:tc>
        <w:tc>
          <w:tcPr>
            <w:tcW w:w="283" w:type="dxa"/>
          </w:tcPr>
          <w:p w14:paraId="10D78D11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91633FF" w14:textId="57D022F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815 </w:t>
            </w:r>
          </w:p>
        </w:tc>
        <w:tc>
          <w:tcPr>
            <w:tcW w:w="1191" w:type="dxa"/>
          </w:tcPr>
          <w:p w14:paraId="3F0CFEE5" w14:textId="79F762E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795 </w:t>
            </w:r>
          </w:p>
        </w:tc>
        <w:tc>
          <w:tcPr>
            <w:tcW w:w="283" w:type="dxa"/>
          </w:tcPr>
          <w:p w14:paraId="436D032A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377F5FC" w14:textId="01B8418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91" w:type="dxa"/>
          </w:tcPr>
          <w:p w14:paraId="6778E8C6" w14:textId="4D24236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1038C" w:rsidRPr="0061038C" w14:paraId="1DAF0800" w14:textId="2486ECCB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07DEA9DD" w14:textId="46A3A17F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gasaki</w:t>
            </w:r>
          </w:p>
        </w:tc>
        <w:tc>
          <w:tcPr>
            <w:tcW w:w="1361" w:type="dxa"/>
          </w:tcPr>
          <w:p w14:paraId="59BE74FC" w14:textId="105CCF5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4,131</w:t>
            </w:r>
          </w:p>
        </w:tc>
        <w:tc>
          <w:tcPr>
            <w:tcW w:w="283" w:type="dxa"/>
          </w:tcPr>
          <w:p w14:paraId="4224130E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4C8A7CC" w14:textId="6F4A3FE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327 </w:t>
            </w:r>
          </w:p>
        </w:tc>
        <w:tc>
          <w:tcPr>
            <w:tcW w:w="1191" w:type="dxa"/>
          </w:tcPr>
          <w:p w14:paraId="7A9ABF6F" w14:textId="25A858C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267 </w:t>
            </w:r>
          </w:p>
        </w:tc>
        <w:tc>
          <w:tcPr>
            <w:tcW w:w="283" w:type="dxa"/>
          </w:tcPr>
          <w:p w14:paraId="6F18365C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D9E0154" w14:textId="78FB4DCA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91" w:type="dxa"/>
          </w:tcPr>
          <w:p w14:paraId="6736DAB2" w14:textId="5D05A0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61038C" w:rsidRPr="0061038C" w14:paraId="7144F054" w14:textId="3E70CC49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17380787" w14:textId="0BA7EDFE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umamoto</w:t>
            </w:r>
          </w:p>
        </w:tc>
        <w:tc>
          <w:tcPr>
            <w:tcW w:w="1361" w:type="dxa"/>
          </w:tcPr>
          <w:p w14:paraId="283E8B49" w14:textId="538A51D5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7,409</w:t>
            </w:r>
          </w:p>
        </w:tc>
        <w:tc>
          <w:tcPr>
            <w:tcW w:w="283" w:type="dxa"/>
          </w:tcPr>
          <w:p w14:paraId="664B7A9A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E9BE840" w14:textId="0E817E2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748 </w:t>
            </w:r>
          </w:p>
        </w:tc>
        <w:tc>
          <w:tcPr>
            <w:tcW w:w="1191" w:type="dxa"/>
          </w:tcPr>
          <w:p w14:paraId="02722D6A" w14:textId="4662977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709 </w:t>
            </w:r>
          </w:p>
        </w:tc>
        <w:tc>
          <w:tcPr>
            <w:tcW w:w="283" w:type="dxa"/>
          </w:tcPr>
          <w:p w14:paraId="4D51E804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5BBE5780" w14:textId="13A5981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91" w:type="dxa"/>
          </w:tcPr>
          <w:p w14:paraId="0859DC66" w14:textId="1844258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61038C" w:rsidRPr="0061038C" w14:paraId="436934EC" w14:textId="7A68DA4A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5AF1CF4E" w14:textId="3E540013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ita</w:t>
            </w:r>
          </w:p>
        </w:tc>
        <w:tc>
          <w:tcPr>
            <w:tcW w:w="1361" w:type="dxa"/>
          </w:tcPr>
          <w:p w14:paraId="6873D1B0" w14:textId="7C72386F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6,341</w:t>
            </w:r>
          </w:p>
        </w:tc>
        <w:tc>
          <w:tcPr>
            <w:tcW w:w="283" w:type="dxa"/>
          </w:tcPr>
          <w:p w14:paraId="5FF6AE72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7CF7A720" w14:textId="18D212F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135 </w:t>
            </w:r>
          </w:p>
        </w:tc>
        <w:tc>
          <w:tcPr>
            <w:tcW w:w="1191" w:type="dxa"/>
          </w:tcPr>
          <w:p w14:paraId="3E404A25" w14:textId="4F59B3E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096 </w:t>
            </w:r>
          </w:p>
        </w:tc>
        <w:tc>
          <w:tcPr>
            <w:tcW w:w="283" w:type="dxa"/>
          </w:tcPr>
          <w:p w14:paraId="33959E91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1AB635AE" w14:textId="5E520C5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91" w:type="dxa"/>
          </w:tcPr>
          <w:p w14:paraId="238B53A7" w14:textId="4896FD6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61038C" w:rsidRPr="0061038C" w14:paraId="5DADF397" w14:textId="3314F06E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0926BC2F" w14:textId="644B5725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yazaki</w:t>
            </w:r>
          </w:p>
        </w:tc>
        <w:tc>
          <w:tcPr>
            <w:tcW w:w="1361" w:type="dxa"/>
          </w:tcPr>
          <w:p w14:paraId="08DCD881" w14:textId="44EBF54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7,734</w:t>
            </w:r>
          </w:p>
        </w:tc>
        <w:tc>
          <w:tcPr>
            <w:tcW w:w="283" w:type="dxa"/>
          </w:tcPr>
          <w:p w14:paraId="2FE57CAA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083F8825" w14:textId="4E2E2AF4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073 </w:t>
            </w:r>
          </w:p>
        </w:tc>
        <w:tc>
          <w:tcPr>
            <w:tcW w:w="1191" w:type="dxa"/>
          </w:tcPr>
          <w:p w14:paraId="1B6A7241" w14:textId="3F569E0C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042 </w:t>
            </w:r>
          </w:p>
        </w:tc>
        <w:tc>
          <w:tcPr>
            <w:tcW w:w="283" w:type="dxa"/>
          </w:tcPr>
          <w:p w14:paraId="6E0CEB0C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73A375D6" w14:textId="7C7E8922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91" w:type="dxa"/>
          </w:tcPr>
          <w:p w14:paraId="45587FBB" w14:textId="0227FDE3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1038C" w:rsidRPr="0061038C" w14:paraId="55FEF869" w14:textId="6F29059E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75B7084B" w14:textId="172749C7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agoshima</w:t>
            </w:r>
          </w:p>
        </w:tc>
        <w:tc>
          <w:tcPr>
            <w:tcW w:w="1361" w:type="dxa"/>
          </w:tcPr>
          <w:p w14:paraId="2F42B669" w14:textId="2B2DA7D8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9,186</w:t>
            </w:r>
          </w:p>
        </w:tc>
        <w:tc>
          <w:tcPr>
            <w:tcW w:w="283" w:type="dxa"/>
          </w:tcPr>
          <w:p w14:paraId="33FF838C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F0AC510" w14:textId="5C32A65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602 </w:t>
            </w:r>
          </w:p>
        </w:tc>
        <w:tc>
          <w:tcPr>
            <w:tcW w:w="1191" w:type="dxa"/>
          </w:tcPr>
          <w:p w14:paraId="2D5CA3A7" w14:textId="78FA0DFE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549 </w:t>
            </w:r>
          </w:p>
        </w:tc>
        <w:tc>
          <w:tcPr>
            <w:tcW w:w="283" w:type="dxa"/>
          </w:tcPr>
          <w:p w14:paraId="68F51F0E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2D7AC246" w14:textId="62294A41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91" w:type="dxa"/>
          </w:tcPr>
          <w:p w14:paraId="13C972B1" w14:textId="1103A63B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61038C" w:rsidRPr="0061038C" w14:paraId="21F228EF" w14:textId="3241A02E" w:rsidTr="00CE1C96">
        <w:trPr>
          <w:trHeight w:val="340"/>
          <w:jc w:val="center"/>
        </w:trPr>
        <w:tc>
          <w:tcPr>
            <w:tcW w:w="1474" w:type="dxa"/>
            <w:vAlign w:val="center"/>
          </w:tcPr>
          <w:p w14:paraId="68919882" w14:textId="59239A6E" w:rsidR="00B23B9E" w:rsidRPr="0061038C" w:rsidRDefault="00B23B9E" w:rsidP="00B23B9E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03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kinawa</w:t>
            </w:r>
          </w:p>
        </w:tc>
        <w:tc>
          <w:tcPr>
            <w:tcW w:w="1361" w:type="dxa"/>
          </w:tcPr>
          <w:p w14:paraId="5AE2828F" w14:textId="118CD76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eastAsia="游ゴシック" w:hAnsi="Times New Roman" w:cs="Times New Roman"/>
                <w:color w:val="000000" w:themeColor="text1"/>
              </w:rPr>
              <w:t>2,282</w:t>
            </w:r>
          </w:p>
        </w:tc>
        <w:tc>
          <w:tcPr>
            <w:tcW w:w="283" w:type="dxa"/>
          </w:tcPr>
          <w:p w14:paraId="309A7F90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C8A0659" w14:textId="1E2406F6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453 </w:t>
            </w:r>
          </w:p>
        </w:tc>
        <w:tc>
          <w:tcPr>
            <w:tcW w:w="1191" w:type="dxa"/>
          </w:tcPr>
          <w:p w14:paraId="3EB7883C" w14:textId="2BF7CF19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 xml:space="preserve">1,468 </w:t>
            </w:r>
          </w:p>
        </w:tc>
        <w:tc>
          <w:tcPr>
            <w:tcW w:w="283" w:type="dxa"/>
          </w:tcPr>
          <w:p w14:paraId="2AA02E31" w14:textId="7777777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</w:tcPr>
          <w:p w14:paraId="3BD73553" w14:textId="0AFE7EED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91" w:type="dxa"/>
          </w:tcPr>
          <w:p w14:paraId="1AAAE12D" w14:textId="297CCF87" w:rsidR="00B23B9E" w:rsidRPr="0061038C" w:rsidRDefault="00B23B9E" w:rsidP="00B23B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038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</w:tbl>
    <w:p w14:paraId="290D682A" w14:textId="2E7D49F5" w:rsidR="00F27DA3" w:rsidRPr="0061038C" w:rsidRDefault="006017CB" w:rsidP="00155493">
      <w:pPr>
        <w:spacing w:line="220" w:lineRule="atLeast"/>
        <w:ind w:rightChars="225" w:right="473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61038C">
        <w:rPr>
          <w:rFonts w:ascii="Times New Roman" w:hAnsi="Times New Roman"/>
          <w:iCs/>
          <w:color w:val="000000" w:themeColor="text1"/>
          <w:sz w:val="24"/>
          <w:szCs w:val="24"/>
        </w:rPr>
        <w:t>Areas of each prefecture are derived from the Ministry of Land, Infrastructure, Transport and Tourism data in 2024.</w:t>
      </w:r>
      <w:r w:rsidR="00DA2C94" w:rsidRPr="00DA2C94">
        <w:rPr>
          <w:rFonts w:ascii="Times New Roman" w:hAnsi="Times New Roman" w:hint="eastAsia"/>
          <w:iCs/>
          <w:color w:val="000000" w:themeColor="text1"/>
          <w:sz w:val="24"/>
          <w:szCs w:val="24"/>
          <w:vertAlign w:val="superscript"/>
        </w:rPr>
        <w:t>30</w:t>
      </w:r>
      <w:r w:rsidRPr="0061038C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Populations of each prefecture are derived from the Ministry of Internal Affairs and Communications data.</w:t>
      </w:r>
      <w:r w:rsidR="00DA2C94" w:rsidRPr="00DA2C94">
        <w:rPr>
          <w:rFonts w:ascii="Times New Roman" w:hAnsi="Times New Roman" w:hint="eastAsia"/>
          <w:iCs/>
          <w:color w:val="000000" w:themeColor="text1"/>
          <w:sz w:val="24"/>
          <w:szCs w:val="24"/>
          <w:vertAlign w:val="superscript"/>
        </w:rPr>
        <w:t>29</w:t>
      </w:r>
      <w:r w:rsidRPr="0061038C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</w:p>
    <w:sectPr w:rsidR="00F27DA3" w:rsidRPr="0061038C" w:rsidSect="006017CB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EF7D9" w14:textId="77777777" w:rsidR="00D17D74" w:rsidRDefault="00D17D74" w:rsidP="00005A5C">
      <w:r>
        <w:separator/>
      </w:r>
    </w:p>
  </w:endnote>
  <w:endnote w:type="continuationSeparator" w:id="0">
    <w:p w14:paraId="7B46CA11" w14:textId="77777777" w:rsidR="00D17D74" w:rsidRDefault="00D17D74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Kaku Gothic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026236"/>
      <w:docPartObj>
        <w:docPartGallery w:val="Page Numbers (Bottom of Page)"/>
        <w:docPartUnique/>
      </w:docPartObj>
    </w:sdtPr>
    <w:sdtEndPr/>
    <w:sdtContent>
      <w:p w14:paraId="612311B9" w14:textId="77777777" w:rsidR="00A667B0" w:rsidRDefault="00A66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5ABB">
          <w:rPr>
            <w:noProof/>
            <w:lang w:val="ja-JP"/>
          </w:rPr>
          <w:t>1</w:t>
        </w:r>
        <w:r>
          <w:fldChar w:fldCharType="end"/>
        </w:r>
      </w:p>
    </w:sdtContent>
  </w:sdt>
  <w:p w14:paraId="196BC3A5" w14:textId="77777777" w:rsidR="00A667B0" w:rsidRDefault="00A667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26B0A" w14:textId="77777777" w:rsidR="00D17D74" w:rsidRDefault="00D17D74" w:rsidP="00005A5C">
      <w:r>
        <w:separator/>
      </w:r>
    </w:p>
  </w:footnote>
  <w:footnote w:type="continuationSeparator" w:id="0">
    <w:p w14:paraId="71578CCE" w14:textId="77777777" w:rsidR="00D17D74" w:rsidRDefault="00D17D74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19178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24A9"/>
    <w:rsid w:val="00014A26"/>
    <w:rsid w:val="0002233A"/>
    <w:rsid w:val="0002265A"/>
    <w:rsid w:val="00025035"/>
    <w:rsid w:val="00025AEA"/>
    <w:rsid w:val="000339BD"/>
    <w:rsid w:val="00035EDF"/>
    <w:rsid w:val="00042D40"/>
    <w:rsid w:val="000459B8"/>
    <w:rsid w:val="00050D63"/>
    <w:rsid w:val="000516F4"/>
    <w:rsid w:val="00071E1F"/>
    <w:rsid w:val="00077D0C"/>
    <w:rsid w:val="000832BC"/>
    <w:rsid w:val="00091143"/>
    <w:rsid w:val="00093CC7"/>
    <w:rsid w:val="000955FE"/>
    <w:rsid w:val="00097D26"/>
    <w:rsid w:val="000B6F61"/>
    <w:rsid w:val="000C5B44"/>
    <w:rsid w:val="000D4FF7"/>
    <w:rsid w:val="000D6807"/>
    <w:rsid w:val="000E4E6C"/>
    <w:rsid w:val="000E721A"/>
    <w:rsid w:val="000F4E8B"/>
    <w:rsid w:val="000F5E0A"/>
    <w:rsid w:val="00101F1B"/>
    <w:rsid w:val="001026EB"/>
    <w:rsid w:val="00102948"/>
    <w:rsid w:val="0011028F"/>
    <w:rsid w:val="00110A3C"/>
    <w:rsid w:val="001113FF"/>
    <w:rsid w:val="00117C8C"/>
    <w:rsid w:val="0012053A"/>
    <w:rsid w:val="00127983"/>
    <w:rsid w:val="00130498"/>
    <w:rsid w:val="00141AFA"/>
    <w:rsid w:val="001450D2"/>
    <w:rsid w:val="001455AC"/>
    <w:rsid w:val="001466AA"/>
    <w:rsid w:val="00153669"/>
    <w:rsid w:val="00155305"/>
    <w:rsid w:val="00155493"/>
    <w:rsid w:val="00156E9D"/>
    <w:rsid w:val="00164320"/>
    <w:rsid w:val="00165EE7"/>
    <w:rsid w:val="0017032A"/>
    <w:rsid w:val="0018025A"/>
    <w:rsid w:val="001823CF"/>
    <w:rsid w:val="001834A7"/>
    <w:rsid w:val="0018632B"/>
    <w:rsid w:val="00192819"/>
    <w:rsid w:val="0019554A"/>
    <w:rsid w:val="0019611A"/>
    <w:rsid w:val="001A0C29"/>
    <w:rsid w:val="001A45D5"/>
    <w:rsid w:val="001A7C02"/>
    <w:rsid w:val="001B0E44"/>
    <w:rsid w:val="001B1C98"/>
    <w:rsid w:val="001B3FAB"/>
    <w:rsid w:val="001C0F77"/>
    <w:rsid w:val="001C51A4"/>
    <w:rsid w:val="001C6850"/>
    <w:rsid w:val="001D3831"/>
    <w:rsid w:val="001E5D03"/>
    <w:rsid w:val="001E6B4C"/>
    <w:rsid w:val="001F714B"/>
    <w:rsid w:val="00212D4F"/>
    <w:rsid w:val="0021307A"/>
    <w:rsid w:val="002214B0"/>
    <w:rsid w:val="002311C7"/>
    <w:rsid w:val="00243904"/>
    <w:rsid w:val="0025097B"/>
    <w:rsid w:val="00251108"/>
    <w:rsid w:val="00253271"/>
    <w:rsid w:val="002624BF"/>
    <w:rsid w:val="002719AA"/>
    <w:rsid w:val="00272241"/>
    <w:rsid w:val="00277DFA"/>
    <w:rsid w:val="00293697"/>
    <w:rsid w:val="0029553D"/>
    <w:rsid w:val="002A0F47"/>
    <w:rsid w:val="002A342D"/>
    <w:rsid w:val="002A45DF"/>
    <w:rsid w:val="002B0843"/>
    <w:rsid w:val="002B4829"/>
    <w:rsid w:val="002C316B"/>
    <w:rsid w:val="002C5DDF"/>
    <w:rsid w:val="002D180B"/>
    <w:rsid w:val="002D2700"/>
    <w:rsid w:val="002D66CB"/>
    <w:rsid w:val="002D7685"/>
    <w:rsid w:val="002E286C"/>
    <w:rsid w:val="002E3244"/>
    <w:rsid w:val="002E43D7"/>
    <w:rsid w:val="002F26E9"/>
    <w:rsid w:val="002F339A"/>
    <w:rsid w:val="002F5704"/>
    <w:rsid w:val="0030065F"/>
    <w:rsid w:val="00300949"/>
    <w:rsid w:val="00302C16"/>
    <w:rsid w:val="00302D07"/>
    <w:rsid w:val="0030386C"/>
    <w:rsid w:val="00314B99"/>
    <w:rsid w:val="00323F9D"/>
    <w:rsid w:val="00325B05"/>
    <w:rsid w:val="00327596"/>
    <w:rsid w:val="00331718"/>
    <w:rsid w:val="00336751"/>
    <w:rsid w:val="003378EC"/>
    <w:rsid w:val="0034397A"/>
    <w:rsid w:val="00343FAF"/>
    <w:rsid w:val="00347AD2"/>
    <w:rsid w:val="00350104"/>
    <w:rsid w:val="0035479D"/>
    <w:rsid w:val="00355A3D"/>
    <w:rsid w:val="00357E66"/>
    <w:rsid w:val="0036447F"/>
    <w:rsid w:val="00365C0A"/>
    <w:rsid w:val="003676EB"/>
    <w:rsid w:val="00370D13"/>
    <w:rsid w:val="00375B8B"/>
    <w:rsid w:val="00382C6A"/>
    <w:rsid w:val="0038699E"/>
    <w:rsid w:val="003914C5"/>
    <w:rsid w:val="00397C4B"/>
    <w:rsid w:val="003A0689"/>
    <w:rsid w:val="003A33AC"/>
    <w:rsid w:val="003A3AD0"/>
    <w:rsid w:val="003A4BAF"/>
    <w:rsid w:val="003A5458"/>
    <w:rsid w:val="003B5360"/>
    <w:rsid w:val="003B5D32"/>
    <w:rsid w:val="003D03A6"/>
    <w:rsid w:val="003D2894"/>
    <w:rsid w:val="003D3CD3"/>
    <w:rsid w:val="003E15EC"/>
    <w:rsid w:val="003E2721"/>
    <w:rsid w:val="003E6BDF"/>
    <w:rsid w:val="003F6955"/>
    <w:rsid w:val="004026DF"/>
    <w:rsid w:val="0040384F"/>
    <w:rsid w:val="004038BE"/>
    <w:rsid w:val="00406782"/>
    <w:rsid w:val="0041095C"/>
    <w:rsid w:val="004126B1"/>
    <w:rsid w:val="0041302B"/>
    <w:rsid w:val="00414028"/>
    <w:rsid w:val="004147CE"/>
    <w:rsid w:val="004156A8"/>
    <w:rsid w:val="00415FC3"/>
    <w:rsid w:val="00420609"/>
    <w:rsid w:val="004222CA"/>
    <w:rsid w:val="004258EE"/>
    <w:rsid w:val="00426C66"/>
    <w:rsid w:val="00431E5C"/>
    <w:rsid w:val="00445F14"/>
    <w:rsid w:val="00447494"/>
    <w:rsid w:val="004479B9"/>
    <w:rsid w:val="004534AC"/>
    <w:rsid w:val="0046497E"/>
    <w:rsid w:val="0047182F"/>
    <w:rsid w:val="00472B0E"/>
    <w:rsid w:val="0047684D"/>
    <w:rsid w:val="0048183A"/>
    <w:rsid w:val="00484900"/>
    <w:rsid w:val="004929E6"/>
    <w:rsid w:val="004A20AA"/>
    <w:rsid w:val="004A310B"/>
    <w:rsid w:val="004A4003"/>
    <w:rsid w:val="004B1B0D"/>
    <w:rsid w:val="004B2616"/>
    <w:rsid w:val="004B3860"/>
    <w:rsid w:val="004B68D9"/>
    <w:rsid w:val="004C161B"/>
    <w:rsid w:val="004C3734"/>
    <w:rsid w:val="004C6582"/>
    <w:rsid w:val="004C7208"/>
    <w:rsid w:val="004D04D1"/>
    <w:rsid w:val="004D2972"/>
    <w:rsid w:val="004D47DC"/>
    <w:rsid w:val="004D4C51"/>
    <w:rsid w:val="004E2F60"/>
    <w:rsid w:val="004E3913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293F"/>
    <w:rsid w:val="00544C5F"/>
    <w:rsid w:val="00550901"/>
    <w:rsid w:val="005534EC"/>
    <w:rsid w:val="00554848"/>
    <w:rsid w:val="00554EF6"/>
    <w:rsid w:val="00560996"/>
    <w:rsid w:val="00560CC0"/>
    <w:rsid w:val="00574775"/>
    <w:rsid w:val="005754F8"/>
    <w:rsid w:val="00576946"/>
    <w:rsid w:val="00580DBC"/>
    <w:rsid w:val="00582D2B"/>
    <w:rsid w:val="00583BD3"/>
    <w:rsid w:val="00586EB8"/>
    <w:rsid w:val="00587970"/>
    <w:rsid w:val="00594186"/>
    <w:rsid w:val="0059569B"/>
    <w:rsid w:val="005A3288"/>
    <w:rsid w:val="005B0EFF"/>
    <w:rsid w:val="005B3B96"/>
    <w:rsid w:val="005C192B"/>
    <w:rsid w:val="005C4856"/>
    <w:rsid w:val="005C7369"/>
    <w:rsid w:val="005D10A2"/>
    <w:rsid w:val="005E241E"/>
    <w:rsid w:val="005E26A5"/>
    <w:rsid w:val="005E3F03"/>
    <w:rsid w:val="005E4875"/>
    <w:rsid w:val="005F0E8C"/>
    <w:rsid w:val="005F2682"/>
    <w:rsid w:val="005F5326"/>
    <w:rsid w:val="005F5D40"/>
    <w:rsid w:val="005F5F2C"/>
    <w:rsid w:val="00600831"/>
    <w:rsid w:val="006017CB"/>
    <w:rsid w:val="00604FCB"/>
    <w:rsid w:val="00605A47"/>
    <w:rsid w:val="0061038C"/>
    <w:rsid w:val="00610CDE"/>
    <w:rsid w:val="00611A47"/>
    <w:rsid w:val="00613BE3"/>
    <w:rsid w:val="00622563"/>
    <w:rsid w:val="00630284"/>
    <w:rsid w:val="00630A00"/>
    <w:rsid w:val="006311D9"/>
    <w:rsid w:val="00631350"/>
    <w:rsid w:val="006360F3"/>
    <w:rsid w:val="00645B54"/>
    <w:rsid w:val="0065389D"/>
    <w:rsid w:val="00656A47"/>
    <w:rsid w:val="00660D7A"/>
    <w:rsid w:val="00660F90"/>
    <w:rsid w:val="006615A4"/>
    <w:rsid w:val="00672425"/>
    <w:rsid w:val="00680DDE"/>
    <w:rsid w:val="006826DD"/>
    <w:rsid w:val="00682A26"/>
    <w:rsid w:val="00685A04"/>
    <w:rsid w:val="0069021D"/>
    <w:rsid w:val="006A0512"/>
    <w:rsid w:val="006A115B"/>
    <w:rsid w:val="006A3782"/>
    <w:rsid w:val="006B1920"/>
    <w:rsid w:val="006B1D0C"/>
    <w:rsid w:val="006B2482"/>
    <w:rsid w:val="006C542B"/>
    <w:rsid w:val="006E5093"/>
    <w:rsid w:val="006E7633"/>
    <w:rsid w:val="006F1971"/>
    <w:rsid w:val="006F6008"/>
    <w:rsid w:val="006F7AE0"/>
    <w:rsid w:val="0070194B"/>
    <w:rsid w:val="00701B0D"/>
    <w:rsid w:val="0070504B"/>
    <w:rsid w:val="00706E50"/>
    <w:rsid w:val="007118B9"/>
    <w:rsid w:val="0072012B"/>
    <w:rsid w:val="0073124F"/>
    <w:rsid w:val="0073568C"/>
    <w:rsid w:val="00741956"/>
    <w:rsid w:val="00742B0D"/>
    <w:rsid w:val="007507F0"/>
    <w:rsid w:val="00751651"/>
    <w:rsid w:val="00752CC1"/>
    <w:rsid w:val="00756D4A"/>
    <w:rsid w:val="00756EDD"/>
    <w:rsid w:val="00761887"/>
    <w:rsid w:val="00761FB6"/>
    <w:rsid w:val="00762CA5"/>
    <w:rsid w:val="00765A8F"/>
    <w:rsid w:val="007666AC"/>
    <w:rsid w:val="00770055"/>
    <w:rsid w:val="00784EAC"/>
    <w:rsid w:val="00785A3B"/>
    <w:rsid w:val="00785B3D"/>
    <w:rsid w:val="007867A6"/>
    <w:rsid w:val="00792AB2"/>
    <w:rsid w:val="00792B72"/>
    <w:rsid w:val="007A3EA3"/>
    <w:rsid w:val="007A51EA"/>
    <w:rsid w:val="007A6318"/>
    <w:rsid w:val="007A6FF5"/>
    <w:rsid w:val="007B3BA9"/>
    <w:rsid w:val="007B63A1"/>
    <w:rsid w:val="007C0A72"/>
    <w:rsid w:val="007C4BF4"/>
    <w:rsid w:val="007D6D45"/>
    <w:rsid w:val="007E5AEA"/>
    <w:rsid w:val="007F12E8"/>
    <w:rsid w:val="007F2F2E"/>
    <w:rsid w:val="007F5BC5"/>
    <w:rsid w:val="00800884"/>
    <w:rsid w:val="00800D57"/>
    <w:rsid w:val="008028E3"/>
    <w:rsid w:val="008077B0"/>
    <w:rsid w:val="00815600"/>
    <w:rsid w:val="00816447"/>
    <w:rsid w:val="00825142"/>
    <w:rsid w:val="008254D2"/>
    <w:rsid w:val="008361A9"/>
    <w:rsid w:val="0084072A"/>
    <w:rsid w:val="0084138D"/>
    <w:rsid w:val="00850D52"/>
    <w:rsid w:val="00856B23"/>
    <w:rsid w:val="00864F69"/>
    <w:rsid w:val="00865B2C"/>
    <w:rsid w:val="00865FD5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A3819"/>
    <w:rsid w:val="008A5525"/>
    <w:rsid w:val="008B4428"/>
    <w:rsid w:val="008B5A87"/>
    <w:rsid w:val="008B6FEF"/>
    <w:rsid w:val="008C00CD"/>
    <w:rsid w:val="008D0AE4"/>
    <w:rsid w:val="008D3F4B"/>
    <w:rsid w:val="008E3628"/>
    <w:rsid w:val="008F2557"/>
    <w:rsid w:val="008F2FE7"/>
    <w:rsid w:val="008F3D08"/>
    <w:rsid w:val="008F7688"/>
    <w:rsid w:val="00901B0B"/>
    <w:rsid w:val="00910868"/>
    <w:rsid w:val="009113A3"/>
    <w:rsid w:val="009172B5"/>
    <w:rsid w:val="00921A64"/>
    <w:rsid w:val="00924CCA"/>
    <w:rsid w:val="0092543A"/>
    <w:rsid w:val="00925ED2"/>
    <w:rsid w:val="00932EB1"/>
    <w:rsid w:val="00933D0D"/>
    <w:rsid w:val="009411D1"/>
    <w:rsid w:val="00941B7D"/>
    <w:rsid w:val="00945EF6"/>
    <w:rsid w:val="0095142F"/>
    <w:rsid w:val="00955144"/>
    <w:rsid w:val="00957ED7"/>
    <w:rsid w:val="009612E1"/>
    <w:rsid w:val="00963DC6"/>
    <w:rsid w:val="00965666"/>
    <w:rsid w:val="00967C4E"/>
    <w:rsid w:val="0097041B"/>
    <w:rsid w:val="00971601"/>
    <w:rsid w:val="00972584"/>
    <w:rsid w:val="00974360"/>
    <w:rsid w:val="0097762D"/>
    <w:rsid w:val="009808A2"/>
    <w:rsid w:val="00984CF0"/>
    <w:rsid w:val="00984D33"/>
    <w:rsid w:val="00984F71"/>
    <w:rsid w:val="00993D02"/>
    <w:rsid w:val="00994138"/>
    <w:rsid w:val="009A0611"/>
    <w:rsid w:val="009A0FA4"/>
    <w:rsid w:val="009A37EA"/>
    <w:rsid w:val="009A5D19"/>
    <w:rsid w:val="009A76AF"/>
    <w:rsid w:val="009B19A7"/>
    <w:rsid w:val="009B70D2"/>
    <w:rsid w:val="009D1F6F"/>
    <w:rsid w:val="009D2457"/>
    <w:rsid w:val="009E0B09"/>
    <w:rsid w:val="009E171A"/>
    <w:rsid w:val="009E252F"/>
    <w:rsid w:val="009E3E91"/>
    <w:rsid w:val="009E5C72"/>
    <w:rsid w:val="009F44CA"/>
    <w:rsid w:val="009F4736"/>
    <w:rsid w:val="009F4EE0"/>
    <w:rsid w:val="00A030EC"/>
    <w:rsid w:val="00A0518A"/>
    <w:rsid w:val="00A05518"/>
    <w:rsid w:val="00A120FA"/>
    <w:rsid w:val="00A138ED"/>
    <w:rsid w:val="00A214C8"/>
    <w:rsid w:val="00A22CDE"/>
    <w:rsid w:val="00A260ED"/>
    <w:rsid w:val="00A268FA"/>
    <w:rsid w:val="00A30315"/>
    <w:rsid w:val="00A3141C"/>
    <w:rsid w:val="00A31718"/>
    <w:rsid w:val="00A335D3"/>
    <w:rsid w:val="00A34BD5"/>
    <w:rsid w:val="00A4621C"/>
    <w:rsid w:val="00A47FE5"/>
    <w:rsid w:val="00A47FE9"/>
    <w:rsid w:val="00A6126E"/>
    <w:rsid w:val="00A63524"/>
    <w:rsid w:val="00A662C0"/>
    <w:rsid w:val="00A667B0"/>
    <w:rsid w:val="00A66834"/>
    <w:rsid w:val="00A67656"/>
    <w:rsid w:val="00A736C2"/>
    <w:rsid w:val="00A73F05"/>
    <w:rsid w:val="00A74C82"/>
    <w:rsid w:val="00A84FD8"/>
    <w:rsid w:val="00A8585F"/>
    <w:rsid w:val="00A85B01"/>
    <w:rsid w:val="00A90159"/>
    <w:rsid w:val="00A9156F"/>
    <w:rsid w:val="00A94E93"/>
    <w:rsid w:val="00A96998"/>
    <w:rsid w:val="00AA0BF6"/>
    <w:rsid w:val="00AA7236"/>
    <w:rsid w:val="00AA759D"/>
    <w:rsid w:val="00AE4920"/>
    <w:rsid w:val="00AE5A4C"/>
    <w:rsid w:val="00AE6A3F"/>
    <w:rsid w:val="00AF142E"/>
    <w:rsid w:val="00AF3788"/>
    <w:rsid w:val="00AF5ABB"/>
    <w:rsid w:val="00B004C3"/>
    <w:rsid w:val="00B0083D"/>
    <w:rsid w:val="00B01D5E"/>
    <w:rsid w:val="00B01DA3"/>
    <w:rsid w:val="00B020CC"/>
    <w:rsid w:val="00B073C9"/>
    <w:rsid w:val="00B1258E"/>
    <w:rsid w:val="00B171DC"/>
    <w:rsid w:val="00B173A8"/>
    <w:rsid w:val="00B236B4"/>
    <w:rsid w:val="00B23B9E"/>
    <w:rsid w:val="00B240D0"/>
    <w:rsid w:val="00B2555C"/>
    <w:rsid w:val="00B31DE4"/>
    <w:rsid w:val="00B36C21"/>
    <w:rsid w:val="00B37393"/>
    <w:rsid w:val="00B41EC1"/>
    <w:rsid w:val="00B51AF7"/>
    <w:rsid w:val="00B5490A"/>
    <w:rsid w:val="00B55EE8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92F0F"/>
    <w:rsid w:val="00BA072A"/>
    <w:rsid w:val="00BA18D5"/>
    <w:rsid w:val="00BA69FF"/>
    <w:rsid w:val="00BA7635"/>
    <w:rsid w:val="00BB3B10"/>
    <w:rsid w:val="00BB4782"/>
    <w:rsid w:val="00BB626E"/>
    <w:rsid w:val="00BC1171"/>
    <w:rsid w:val="00BC5883"/>
    <w:rsid w:val="00BD675C"/>
    <w:rsid w:val="00BD74C5"/>
    <w:rsid w:val="00BD7D8B"/>
    <w:rsid w:val="00BE64ED"/>
    <w:rsid w:val="00BF488C"/>
    <w:rsid w:val="00C00372"/>
    <w:rsid w:val="00C00B8F"/>
    <w:rsid w:val="00C021CE"/>
    <w:rsid w:val="00C03A6A"/>
    <w:rsid w:val="00C06D6C"/>
    <w:rsid w:val="00C1267D"/>
    <w:rsid w:val="00C14B19"/>
    <w:rsid w:val="00C15968"/>
    <w:rsid w:val="00C21B2E"/>
    <w:rsid w:val="00C21E53"/>
    <w:rsid w:val="00C250F0"/>
    <w:rsid w:val="00C2536F"/>
    <w:rsid w:val="00C367A4"/>
    <w:rsid w:val="00C523A4"/>
    <w:rsid w:val="00C558DB"/>
    <w:rsid w:val="00C56247"/>
    <w:rsid w:val="00C6159A"/>
    <w:rsid w:val="00C6335C"/>
    <w:rsid w:val="00C73C49"/>
    <w:rsid w:val="00C762A3"/>
    <w:rsid w:val="00C76644"/>
    <w:rsid w:val="00C87148"/>
    <w:rsid w:val="00C948A9"/>
    <w:rsid w:val="00C97ACF"/>
    <w:rsid w:val="00C97EDD"/>
    <w:rsid w:val="00CA74CF"/>
    <w:rsid w:val="00CB1841"/>
    <w:rsid w:val="00CB3827"/>
    <w:rsid w:val="00CB3CBD"/>
    <w:rsid w:val="00CB5B3D"/>
    <w:rsid w:val="00CC04C4"/>
    <w:rsid w:val="00CC2472"/>
    <w:rsid w:val="00CC5305"/>
    <w:rsid w:val="00CE2920"/>
    <w:rsid w:val="00CF5203"/>
    <w:rsid w:val="00CF5FBA"/>
    <w:rsid w:val="00D029CB"/>
    <w:rsid w:val="00D02F22"/>
    <w:rsid w:val="00D045D7"/>
    <w:rsid w:val="00D05852"/>
    <w:rsid w:val="00D05D9B"/>
    <w:rsid w:val="00D16559"/>
    <w:rsid w:val="00D177F6"/>
    <w:rsid w:val="00D17C3C"/>
    <w:rsid w:val="00D17D74"/>
    <w:rsid w:val="00D2628A"/>
    <w:rsid w:val="00D3038D"/>
    <w:rsid w:val="00D33B47"/>
    <w:rsid w:val="00D4276C"/>
    <w:rsid w:val="00D43493"/>
    <w:rsid w:val="00D522AF"/>
    <w:rsid w:val="00D52518"/>
    <w:rsid w:val="00D52A78"/>
    <w:rsid w:val="00D56F69"/>
    <w:rsid w:val="00D60C89"/>
    <w:rsid w:val="00D75958"/>
    <w:rsid w:val="00D7708E"/>
    <w:rsid w:val="00D81010"/>
    <w:rsid w:val="00D85CDE"/>
    <w:rsid w:val="00D875BE"/>
    <w:rsid w:val="00DA1FB9"/>
    <w:rsid w:val="00DA2C94"/>
    <w:rsid w:val="00DA4C37"/>
    <w:rsid w:val="00DA79B9"/>
    <w:rsid w:val="00DC207C"/>
    <w:rsid w:val="00DC2A0F"/>
    <w:rsid w:val="00DC39DE"/>
    <w:rsid w:val="00DC6A80"/>
    <w:rsid w:val="00DD06BC"/>
    <w:rsid w:val="00DD08F8"/>
    <w:rsid w:val="00DD465F"/>
    <w:rsid w:val="00DD551D"/>
    <w:rsid w:val="00DF640C"/>
    <w:rsid w:val="00E023B4"/>
    <w:rsid w:val="00E0282A"/>
    <w:rsid w:val="00E107B0"/>
    <w:rsid w:val="00E1106E"/>
    <w:rsid w:val="00E1151E"/>
    <w:rsid w:val="00E15F8E"/>
    <w:rsid w:val="00E217AB"/>
    <w:rsid w:val="00E24595"/>
    <w:rsid w:val="00E246CA"/>
    <w:rsid w:val="00E33CB7"/>
    <w:rsid w:val="00E379DE"/>
    <w:rsid w:val="00E417AF"/>
    <w:rsid w:val="00E450C6"/>
    <w:rsid w:val="00E469B0"/>
    <w:rsid w:val="00E46D7F"/>
    <w:rsid w:val="00E47B2A"/>
    <w:rsid w:val="00E50BA1"/>
    <w:rsid w:val="00E52BA5"/>
    <w:rsid w:val="00E55C1E"/>
    <w:rsid w:val="00E763E8"/>
    <w:rsid w:val="00E843D2"/>
    <w:rsid w:val="00E84B5D"/>
    <w:rsid w:val="00E9364A"/>
    <w:rsid w:val="00EA4958"/>
    <w:rsid w:val="00EA4BC6"/>
    <w:rsid w:val="00EA6DEB"/>
    <w:rsid w:val="00EA7DA2"/>
    <w:rsid w:val="00EC02EF"/>
    <w:rsid w:val="00EC414B"/>
    <w:rsid w:val="00EC581D"/>
    <w:rsid w:val="00EC5A4B"/>
    <w:rsid w:val="00EC7915"/>
    <w:rsid w:val="00ED0D9D"/>
    <w:rsid w:val="00ED16A0"/>
    <w:rsid w:val="00ED6B12"/>
    <w:rsid w:val="00EE15FE"/>
    <w:rsid w:val="00EE16E2"/>
    <w:rsid w:val="00EE1F15"/>
    <w:rsid w:val="00EE67EF"/>
    <w:rsid w:val="00EF5573"/>
    <w:rsid w:val="00F03491"/>
    <w:rsid w:val="00F03C64"/>
    <w:rsid w:val="00F10054"/>
    <w:rsid w:val="00F12400"/>
    <w:rsid w:val="00F12549"/>
    <w:rsid w:val="00F16F0F"/>
    <w:rsid w:val="00F174CB"/>
    <w:rsid w:val="00F25126"/>
    <w:rsid w:val="00F27DA3"/>
    <w:rsid w:val="00F30EA7"/>
    <w:rsid w:val="00F320DC"/>
    <w:rsid w:val="00F35576"/>
    <w:rsid w:val="00F37F51"/>
    <w:rsid w:val="00F40240"/>
    <w:rsid w:val="00F460C0"/>
    <w:rsid w:val="00F46F41"/>
    <w:rsid w:val="00F477AF"/>
    <w:rsid w:val="00F478AE"/>
    <w:rsid w:val="00F502B5"/>
    <w:rsid w:val="00F50BAE"/>
    <w:rsid w:val="00F519E1"/>
    <w:rsid w:val="00F5267A"/>
    <w:rsid w:val="00F54891"/>
    <w:rsid w:val="00F55AB0"/>
    <w:rsid w:val="00F55B10"/>
    <w:rsid w:val="00F57AF9"/>
    <w:rsid w:val="00F613F5"/>
    <w:rsid w:val="00F61F32"/>
    <w:rsid w:val="00F62372"/>
    <w:rsid w:val="00F62801"/>
    <w:rsid w:val="00F644BE"/>
    <w:rsid w:val="00F7771E"/>
    <w:rsid w:val="00F831FE"/>
    <w:rsid w:val="00F849AA"/>
    <w:rsid w:val="00F84BA1"/>
    <w:rsid w:val="00F84D3B"/>
    <w:rsid w:val="00F866DC"/>
    <w:rsid w:val="00F873BF"/>
    <w:rsid w:val="00F937B5"/>
    <w:rsid w:val="00F93876"/>
    <w:rsid w:val="00F94B08"/>
    <w:rsid w:val="00F95128"/>
    <w:rsid w:val="00FA154A"/>
    <w:rsid w:val="00FB0F28"/>
    <w:rsid w:val="00FB40F2"/>
    <w:rsid w:val="00FC1585"/>
    <w:rsid w:val="00FC3B5C"/>
    <w:rsid w:val="00FC7D18"/>
    <w:rsid w:val="00FD12D4"/>
    <w:rsid w:val="00FE2654"/>
    <w:rsid w:val="00FE43AD"/>
    <w:rsid w:val="00FE4AD4"/>
    <w:rsid w:val="00FE72FE"/>
    <w:rsid w:val="00FF2300"/>
    <w:rsid w:val="00FF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394E35"/>
  <w15:docId w15:val="{2CDCFB74-6D8D-4283-930C-286773C3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BFABA-FEEF-49C4-9743-0C43D74E8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340</Words>
  <Characters>1750</Characters>
  <Application>Microsoft Office Word</Application>
  <DocSecurity>0</DocSecurity>
  <Lines>583</Lines>
  <Paragraphs>3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Yuichi Saito</cp:lastModifiedBy>
  <cp:revision>41</cp:revision>
  <cp:lastPrinted>2015-06-16T12:00:00Z</cp:lastPrinted>
  <dcterms:created xsi:type="dcterms:W3CDTF">2022-07-28T06:20:00Z</dcterms:created>
  <dcterms:modified xsi:type="dcterms:W3CDTF">2025-10-0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92de456757591b788a6763b47c615ffcd6895d78375db4c2c31ffab9e3697</vt:lpwstr>
  </property>
</Properties>
</file>